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11FE9394" w:rsidP="0473C307" w:rsidRDefault="11FE9394" w14:paraId="3EC6FD42" w14:textId="220D93DF">
      <w:pPr>
        <w:spacing w:after="0" w:line="480" w:lineRule="auto"/>
        <w:rPr>
          <w:rFonts w:ascii="Times New Roman" w:hAnsi="Times New Roman" w:eastAsia="Times New Roman" w:cs="Times New Roman"/>
          <w:b w:val="0"/>
          <w:bCs w:val="0"/>
          <w:u w:val="none"/>
        </w:rPr>
      </w:pPr>
      <w:r w:rsidRPr="333C14BA" w:rsidR="11FE9394">
        <w:rPr>
          <w:rFonts w:ascii="Times New Roman" w:hAnsi="Times New Roman" w:eastAsia="Times New Roman" w:cs="Times New Roman"/>
          <w:b w:val="1"/>
          <w:bCs w:val="1"/>
          <w:u w:val="none"/>
        </w:rPr>
        <w:t xml:space="preserve">Additional File 2: </w:t>
      </w:r>
      <w:r w:rsidRPr="333C14BA" w:rsidR="11FE939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etails of </w:t>
      </w:r>
      <w:r w:rsidRPr="333C14BA" w:rsidR="0E63763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w:t>
      </w:r>
      <w:r w:rsidRPr="333C14BA" w:rsidR="11FE939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earch </w:t>
      </w:r>
      <w:r w:rsidRPr="333C14BA" w:rsidR="26291DF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w:t>
      </w:r>
      <w:r w:rsidRPr="333C14BA" w:rsidR="11FE939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rategies and </w:t>
      </w:r>
      <w:r w:rsidRPr="333C14BA" w:rsidR="1740730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w:t>
      </w:r>
      <w:r w:rsidRPr="333C14BA" w:rsidR="11FE939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xclusions.</w:t>
      </w:r>
    </w:p>
    <w:p w:rsidR="004A571A" w:rsidP="20CF5AE2" w:rsidRDefault="57C1BE0B" w14:paraId="7E8CF57E" w14:textId="0E12ED83">
      <w:pPr>
        <w:spacing w:after="0" w:line="480" w:lineRule="auto"/>
        <w:rPr>
          <w:rFonts w:ascii="Times New Roman" w:hAnsi="Times New Roman" w:eastAsia="Times New Roman" w:cs="Times New Roman"/>
          <w:b w:val="1"/>
          <w:bCs w:val="1"/>
          <w:u w:val="single"/>
        </w:rPr>
      </w:pPr>
      <w:r w:rsidRPr="20CF5AE2" w:rsidR="57C1BE0B">
        <w:rPr>
          <w:rFonts w:ascii="Times New Roman" w:hAnsi="Times New Roman" w:eastAsia="Times New Roman" w:cs="Times New Roman"/>
          <w:b w:val="1"/>
          <w:bCs w:val="1"/>
          <w:u w:val="single"/>
        </w:rPr>
        <w:t>MEDLINE</w:t>
      </w:r>
      <w:r w:rsidRPr="20CF5AE2" w:rsidR="6287D0C2">
        <w:rPr>
          <w:rFonts w:ascii="Times New Roman" w:hAnsi="Times New Roman" w:eastAsia="Times New Roman" w:cs="Times New Roman"/>
          <w:b w:val="1"/>
          <w:bCs w:val="1"/>
          <w:u w:val="single"/>
        </w:rPr>
        <w:t xml:space="preserve"> (Ovid)</w:t>
      </w:r>
      <w:r w:rsidRPr="20CF5AE2" w:rsidR="57C1BE0B">
        <w:rPr>
          <w:rFonts w:ascii="Times New Roman" w:hAnsi="Times New Roman" w:eastAsia="Times New Roman" w:cs="Times New Roman"/>
          <w:b w:val="1"/>
          <w:bCs w:val="1"/>
          <w:u w:val="single"/>
        </w:rPr>
        <w:t xml:space="preserve"> search strategy</w:t>
      </w:r>
    </w:p>
    <w:p w:rsidR="2BBEB7A7" w:rsidP="20CF5AE2" w:rsidRDefault="2BBEB7A7" w14:paraId="2F0D7203" w14:textId="3C253FF6">
      <w:pPr>
        <w:spacing w:after="0" w:line="480" w:lineRule="auto"/>
        <w:rPr>
          <w:rFonts w:ascii="Times New Roman" w:hAnsi="Times New Roman" w:eastAsia="Times New Roman" w:cs="Times New Roman"/>
          <w:b w:val="1"/>
          <w:bCs w:val="1"/>
          <w:u w:val="single"/>
        </w:rPr>
      </w:pPr>
      <w:r w:rsidRPr="20CF5AE2" w:rsidR="2BBEB7A7">
        <w:rPr>
          <w:rFonts w:ascii="Times New Roman" w:hAnsi="Times New Roman" w:eastAsia="Times New Roman" w:cs="Times New Roman"/>
          <w:b w:val="1"/>
          <w:bCs w:val="1"/>
          <w:u w:val="none"/>
        </w:rPr>
        <w:t>Search string:</w:t>
      </w:r>
    </w:p>
    <w:tbl>
      <w:tblPr>
        <w:tblW w:w="0" w:type="auto"/>
        <w:tblInd w:w="345" w:type="dxa"/>
        <w:tblLayout w:type="fixed"/>
        <w:tblLook w:val="04A0" w:firstRow="1" w:lastRow="0" w:firstColumn="1" w:lastColumn="0" w:noHBand="0" w:noVBand="1"/>
      </w:tblPr>
      <w:tblGrid>
        <w:gridCol w:w="1560"/>
        <w:gridCol w:w="7074"/>
      </w:tblGrid>
      <w:tr w:rsidR="1B7441B0" w:rsidTr="20CF5AE2" w14:paraId="65E31C76" w14:textId="77777777">
        <w:trPr>
          <w:trHeight w:val="255"/>
        </w:trPr>
        <w:tc>
          <w:tcPr>
            <w:tcW w:w="1560" w:type="dxa"/>
            <w:tcBorders>
              <w:top w:val="single" w:color="auto" w:sz="8" w:space="0"/>
              <w:left w:val="single" w:color="auto" w:sz="8" w:space="0"/>
              <w:bottom w:val="single" w:color="auto" w:sz="8" w:space="0"/>
              <w:right w:val="single" w:color="auto" w:sz="8" w:space="0"/>
            </w:tcBorders>
            <w:shd w:val="clear" w:color="auto" w:fill="E8E8E8" w:themeFill="background2"/>
            <w:tcMar>
              <w:left w:w="108" w:type="dxa"/>
              <w:right w:w="108" w:type="dxa"/>
            </w:tcMar>
            <w:vAlign w:val="bottom"/>
          </w:tcPr>
          <w:p w:rsidR="1B7441B0" w:rsidP="20CF5AE2" w:rsidRDefault="1B7441B0" w14:paraId="61AB16AC" w14:textId="1777FFDD" w14:noSpellErr="1">
            <w:pPr>
              <w:spacing w:after="0" w:line="480" w:lineRule="auto"/>
              <w:jc w:val="right"/>
              <w:rPr>
                <w:rFonts w:ascii="Times New Roman" w:hAnsi="Times New Roman" w:eastAsia="Times New Roman" w:cs="Times New Roman"/>
                <w:color w:val="000000" w:themeColor="text1" w:themeTint="FF" w:themeShade="FF"/>
              </w:rPr>
            </w:pPr>
            <w:r w:rsidRPr="20CF5AE2" w:rsidR="5120E688">
              <w:rPr>
                <w:rFonts w:ascii="Times New Roman" w:hAnsi="Times New Roman" w:eastAsia="Times New Roman" w:cs="Times New Roman"/>
                <w:color w:val="000000" w:themeColor="text1" w:themeTint="FF" w:themeShade="FF"/>
              </w:rPr>
              <w:t>#</w:t>
            </w:r>
          </w:p>
        </w:tc>
        <w:tc>
          <w:tcPr>
            <w:tcW w:w="7074" w:type="dxa"/>
            <w:tcBorders>
              <w:top w:val="single" w:color="auto" w:sz="8" w:space="0"/>
              <w:left w:val="single" w:color="auto" w:sz="8" w:space="0"/>
              <w:bottom w:val="single" w:color="auto" w:sz="8" w:space="0"/>
              <w:right w:val="single" w:color="auto" w:sz="8" w:space="0"/>
            </w:tcBorders>
            <w:shd w:val="clear" w:color="auto" w:fill="E8E8E8" w:themeFill="background2"/>
            <w:tcMar>
              <w:left w:w="108" w:type="dxa"/>
              <w:right w:w="108" w:type="dxa"/>
            </w:tcMar>
            <w:vAlign w:val="bottom"/>
          </w:tcPr>
          <w:p w:rsidR="1B7441B0" w:rsidP="20CF5AE2" w:rsidRDefault="1B7441B0" w14:paraId="59BD941B" w14:textId="413BD6EF" w14:noSpellErr="1">
            <w:pPr>
              <w:spacing w:after="0" w:line="480" w:lineRule="auto"/>
              <w:rPr>
                <w:rFonts w:ascii="Times New Roman" w:hAnsi="Times New Roman" w:eastAsia="Times New Roman" w:cs="Times New Roman"/>
                <w:color w:val="000000" w:themeColor="text1" w:themeTint="FF" w:themeShade="FF"/>
              </w:rPr>
            </w:pPr>
            <w:r w:rsidRPr="20CF5AE2" w:rsidR="5120E688">
              <w:rPr>
                <w:rFonts w:ascii="Times New Roman" w:hAnsi="Times New Roman" w:eastAsia="Times New Roman" w:cs="Times New Roman"/>
                <w:color w:val="000000" w:themeColor="text1" w:themeTint="FF" w:themeShade="FF"/>
              </w:rPr>
              <w:t>Search</w:t>
            </w:r>
          </w:p>
        </w:tc>
      </w:tr>
      <w:tr w:rsidR="1B7441B0" w:rsidTr="20CF5AE2" w14:paraId="7349190B" w14:textId="77777777">
        <w:trPr>
          <w:trHeight w:val="255"/>
        </w:trPr>
        <w:tc>
          <w:tcPr>
            <w:tcW w:w="1560"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71233F61" w14:textId="770A6227" w14:noSpellErr="1">
            <w:pPr>
              <w:spacing w:after="0" w:line="480" w:lineRule="auto"/>
              <w:jc w:val="right"/>
              <w:rPr>
                <w:rFonts w:ascii="Times New Roman" w:hAnsi="Times New Roman" w:eastAsia="Times New Roman" w:cs="Times New Roman"/>
              </w:rPr>
            </w:pPr>
            <w:r w:rsidRPr="20CF5AE2" w:rsidR="5120E688">
              <w:rPr>
                <w:rFonts w:ascii="Times New Roman" w:hAnsi="Times New Roman" w:eastAsia="Times New Roman" w:cs="Times New Roman"/>
              </w:rPr>
              <w:t>1</w:t>
            </w:r>
          </w:p>
        </w:tc>
        <w:tc>
          <w:tcPr>
            <w:tcW w:w="7074"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0030BCB6" w14:textId="56413E18">
            <w:pPr>
              <w:spacing w:after="0" w:line="480" w:lineRule="auto"/>
              <w:rPr>
                <w:rFonts w:ascii="Times New Roman" w:hAnsi="Times New Roman" w:eastAsia="Times New Roman" w:cs="Times New Roman"/>
              </w:rPr>
            </w:pPr>
            <w:r w:rsidRPr="20CF5AE2" w:rsidR="5120E688">
              <w:rPr>
                <w:rFonts w:ascii="Times New Roman" w:hAnsi="Times New Roman" w:eastAsia="Times New Roman" w:cs="Times New Roman"/>
              </w:rPr>
              <w:t>exp Endometrial Neoplasms/</w:t>
            </w:r>
            <w:r w:rsidRPr="20CF5AE2" w:rsidR="7622CFDD">
              <w:rPr>
                <w:rFonts w:ascii="Times New Roman" w:hAnsi="Times New Roman" w:eastAsia="Times New Roman" w:cs="Times New Roman"/>
              </w:rPr>
              <w:t xml:space="preserve"> or endometrial cancer.mp or endometrial neoplasm*.mp or endometrial carcinoma*.</w:t>
            </w:r>
            <w:r w:rsidRPr="20CF5AE2" w:rsidR="7622CFDD">
              <w:rPr>
                <w:rFonts w:ascii="Times New Roman" w:hAnsi="Times New Roman" w:eastAsia="Times New Roman" w:cs="Times New Roman"/>
              </w:rPr>
              <w:t>mp</w:t>
            </w:r>
            <w:r w:rsidRPr="20CF5AE2" w:rsidR="7622CFDD">
              <w:rPr>
                <w:rFonts w:ascii="Times New Roman" w:hAnsi="Times New Roman" w:eastAsia="Times New Roman" w:cs="Times New Roman"/>
              </w:rPr>
              <w:t>. or uterine cancer.mp. or uterine neoplasm*.</w:t>
            </w:r>
            <w:r w:rsidRPr="20CF5AE2" w:rsidR="7622CFDD">
              <w:rPr>
                <w:rFonts w:ascii="Times New Roman" w:hAnsi="Times New Roman" w:eastAsia="Times New Roman" w:cs="Times New Roman"/>
              </w:rPr>
              <w:t>mp</w:t>
            </w:r>
            <w:r w:rsidRPr="20CF5AE2" w:rsidR="7622CFDD">
              <w:rPr>
                <w:rFonts w:ascii="Times New Roman" w:hAnsi="Times New Roman" w:eastAsia="Times New Roman" w:cs="Times New Roman"/>
              </w:rPr>
              <w:t>. or uterine carcinoma*.</w:t>
            </w:r>
            <w:r w:rsidRPr="20CF5AE2" w:rsidR="7622CFDD">
              <w:rPr>
                <w:rFonts w:ascii="Times New Roman" w:hAnsi="Times New Roman" w:eastAsia="Times New Roman" w:cs="Times New Roman"/>
              </w:rPr>
              <w:t>mp</w:t>
            </w:r>
            <w:r w:rsidRPr="20CF5AE2" w:rsidR="7622CFDD">
              <w:rPr>
                <w:rFonts w:ascii="Times New Roman" w:hAnsi="Times New Roman" w:eastAsia="Times New Roman" w:cs="Times New Roman"/>
              </w:rPr>
              <w:t>.</w:t>
            </w:r>
          </w:p>
        </w:tc>
      </w:tr>
      <w:tr w:rsidR="1B7441B0" w:rsidTr="20CF5AE2" w14:paraId="19CAD51F" w14:textId="77777777">
        <w:trPr>
          <w:trHeight w:val="255"/>
        </w:trPr>
        <w:tc>
          <w:tcPr>
            <w:tcW w:w="1560"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268635B2" w14:textId="22628D3C" w14:noSpellErr="1">
            <w:pPr>
              <w:spacing w:after="0" w:line="480" w:lineRule="auto"/>
              <w:jc w:val="right"/>
              <w:rPr>
                <w:rFonts w:ascii="Times New Roman" w:hAnsi="Times New Roman" w:eastAsia="Times New Roman" w:cs="Times New Roman"/>
              </w:rPr>
            </w:pPr>
            <w:r w:rsidRPr="20CF5AE2" w:rsidR="5120E688">
              <w:rPr>
                <w:rFonts w:ascii="Times New Roman" w:hAnsi="Times New Roman" w:eastAsia="Times New Roman" w:cs="Times New Roman"/>
              </w:rPr>
              <w:t>2</w:t>
            </w:r>
          </w:p>
        </w:tc>
        <w:tc>
          <w:tcPr>
            <w:tcW w:w="7074"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5C1DBCD4" w14:textId="4366122B">
            <w:pPr>
              <w:spacing w:after="0" w:line="480" w:lineRule="auto"/>
              <w:rPr>
                <w:rFonts w:ascii="Times New Roman" w:hAnsi="Times New Roman" w:eastAsia="Times New Roman" w:cs="Times New Roman"/>
              </w:rPr>
            </w:pPr>
            <w:r w:rsidRPr="20CF5AE2" w:rsidR="1FAC7226">
              <w:rPr>
                <w:rFonts w:ascii="Times New Roman" w:hAnsi="Times New Roman" w:eastAsia="Times New Roman" w:cs="Times New Roman"/>
              </w:rPr>
              <w:t xml:space="preserve">(risk or risk factor* or risk score* or population* at risk or risk factor score* or risk assessment* or risk </w:t>
            </w:r>
            <w:r w:rsidRPr="20CF5AE2" w:rsidR="1FAC7226">
              <w:rPr>
                <w:rFonts w:ascii="Times New Roman" w:hAnsi="Times New Roman" w:eastAsia="Times New Roman" w:cs="Times New Roman"/>
              </w:rPr>
              <w:t>analys</w:t>
            </w:r>
            <w:r w:rsidRPr="20CF5AE2" w:rsidR="1FAC7226">
              <w:rPr>
                <w:rFonts w:ascii="Times New Roman" w:hAnsi="Times New Roman" w:eastAsia="Times New Roman" w:cs="Times New Roman"/>
              </w:rPr>
              <w:t>* or incidence or asymptomatic or presymptomatic or pre-symptomatic).mp.</w:t>
            </w:r>
            <w:r w:rsidRPr="20CF5AE2" w:rsidR="5120E688">
              <w:rPr>
                <w:rFonts w:ascii="Times New Roman" w:hAnsi="Times New Roman" w:eastAsia="Times New Roman" w:cs="Times New Roman"/>
              </w:rPr>
              <w:t xml:space="preserve"> [</w:t>
            </w:r>
            <w:r w:rsidRPr="20CF5AE2" w:rsidR="5120E688">
              <w:rPr>
                <w:rFonts w:ascii="Times New Roman" w:hAnsi="Times New Roman" w:eastAsia="Times New Roman" w:cs="Times New Roman"/>
              </w:rPr>
              <w:t>mp</w:t>
            </w:r>
            <w:r w:rsidRPr="20CF5AE2" w:rsidR="5120E688">
              <w:rPr>
                <w:rFonts w:ascii="Times New Roman" w:hAnsi="Times New Roman" w:eastAsia="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1B7441B0" w:rsidTr="20CF5AE2" w14:paraId="3FA235AA" w14:textId="77777777">
        <w:trPr>
          <w:trHeight w:val="255"/>
        </w:trPr>
        <w:tc>
          <w:tcPr>
            <w:tcW w:w="1560"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55988E02" w14:textId="6A3EFA2B" w14:noSpellErr="1">
            <w:pPr>
              <w:spacing w:after="0" w:line="480" w:lineRule="auto"/>
              <w:jc w:val="right"/>
              <w:rPr>
                <w:rFonts w:ascii="Times New Roman" w:hAnsi="Times New Roman" w:eastAsia="Times New Roman" w:cs="Times New Roman"/>
              </w:rPr>
            </w:pPr>
            <w:r w:rsidRPr="20CF5AE2" w:rsidR="5120E688">
              <w:rPr>
                <w:rFonts w:ascii="Times New Roman" w:hAnsi="Times New Roman" w:eastAsia="Times New Roman" w:cs="Times New Roman"/>
              </w:rPr>
              <w:t>3</w:t>
            </w:r>
          </w:p>
        </w:tc>
        <w:tc>
          <w:tcPr>
            <w:tcW w:w="7074"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22F00038" w14:textId="5881B852">
            <w:pPr>
              <w:spacing w:after="0" w:line="480" w:lineRule="auto"/>
              <w:rPr>
                <w:rFonts w:ascii="Times New Roman" w:hAnsi="Times New Roman" w:eastAsia="Times New Roman" w:cs="Times New Roman"/>
              </w:rPr>
            </w:pPr>
            <w:r w:rsidRPr="20CF5AE2" w:rsidR="5120E688">
              <w:rPr>
                <w:rFonts w:ascii="Times New Roman" w:hAnsi="Times New Roman" w:eastAsia="Times New Roman" w:cs="Times New Roman"/>
              </w:rPr>
              <w:t>(</w:t>
            </w:r>
            <w:r w:rsidRPr="20CF5AE2" w:rsidR="4306AC15">
              <w:rPr>
                <w:rFonts w:ascii="Times New Roman" w:hAnsi="Times New Roman" w:eastAsia="Times New Roman" w:cs="Times New Roman"/>
              </w:rPr>
              <w:t>predict* or model*).</w:t>
            </w:r>
            <w:r w:rsidRPr="20CF5AE2" w:rsidR="4306AC15">
              <w:rPr>
                <w:rFonts w:ascii="Times New Roman" w:hAnsi="Times New Roman" w:eastAsia="Times New Roman" w:cs="Times New Roman"/>
              </w:rPr>
              <w:t>mp</w:t>
            </w:r>
            <w:r w:rsidRPr="20CF5AE2" w:rsidR="4306AC15">
              <w:rPr>
                <w:rFonts w:ascii="Times New Roman" w:hAnsi="Times New Roman" w:eastAsia="Times New Roman" w:cs="Times New Roman"/>
              </w:rPr>
              <w:t>.</w:t>
            </w:r>
          </w:p>
        </w:tc>
      </w:tr>
      <w:tr w:rsidR="1B7441B0" w:rsidTr="20CF5AE2" w14:paraId="3035C12D" w14:textId="77777777">
        <w:trPr>
          <w:trHeight w:val="255"/>
        </w:trPr>
        <w:tc>
          <w:tcPr>
            <w:tcW w:w="1560"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58A112E3" w14:textId="44E49865" w14:noSpellErr="1">
            <w:pPr>
              <w:spacing w:after="0" w:line="480" w:lineRule="auto"/>
              <w:jc w:val="right"/>
              <w:rPr>
                <w:rFonts w:ascii="Times New Roman" w:hAnsi="Times New Roman" w:eastAsia="Times New Roman" w:cs="Times New Roman"/>
              </w:rPr>
            </w:pPr>
            <w:r w:rsidRPr="20CF5AE2" w:rsidR="5120E688">
              <w:rPr>
                <w:rFonts w:ascii="Times New Roman" w:hAnsi="Times New Roman" w:eastAsia="Times New Roman" w:cs="Times New Roman"/>
              </w:rPr>
              <w:t>4</w:t>
            </w:r>
          </w:p>
        </w:tc>
        <w:tc>
          <w:tcPr>
            <w:tcW w:w="7074"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40B79261" w14:textId="439A1BB9">
            <w:pPr>
              <w:spacing w:after="0" w:line="480" w:lineRule="auto"/>
              <w:rPr>
                <w:rFonts w:ascii="Times New Roman" w:hAnsi="Times New Roman" w:eastAsia="Times New Roman" w:cs="Times New Roman"/>
              </w:rPr>
            </w:pPr>
            <w:r w:rsidRPr="20CF5AE2" w:rsidR="5120E688">
              <w:rPr>
                <w:rFonts w:ascii="Times New Roman" w:hAnsi="Times New Roman" w:eastAsia="Times New Roman" w:cs="Times New Roman"/>
              </w:rPr>
              <w:t>(</w:t>
            </w:r>
            <w:r w:rsidRPr="20CF5AE2" w:rsidR="5120E688">
              <w:rPr>
                <w:rFonts w:ascii="Times New Roman" w:hAnsi="Times New Roman" w:eastAsia="Times New Roman" w:cs="Times New Roman"/>
              </w:rPr>
              <w:t>prognos</w:t>
            </w:r>
            <w:r w:rsidRPr="20CF5AE2" w:rsidR="5120E688">
              <w:rPr>
                <w:rFonts w:ascii="Times New Roman" w:hAnsi="Times New Roman" w:eastAsia="Times New Roman" w:cs="Times New Roman"/>
              </w:rPr>
              <w:t xml:space="preserve">* or </w:t>
            </w:r>
            <w:r w:rsidRPr="20CF5AE2" w:rsidR="26B9BAC1">
              <w:rPr>
                <w:rFonts w:ascii="Times New Roman" w:hAnsi="Times New Roman" w:eastAsia="Times New Roman" w:cs="Times New Roman"/>
              </w:rPr>
              <w:t>recurr</w:t>
            </w:r>
            <w:r w:rsidRPr="20CF5AE2" w:rsidR="5120E688">
              <w:rPr>
                <w:rFonts w:ascii="Times New Roman" w:hAnsi="Times New Roman" w:eastAsia="Times New Roman" w:cs="Times New Roman"/>
              </w:rPr>
              <w:t xml:space="preserve">* </w:t>
            </w:r>
            <w:r w:rsidRPr="20CF5AE2" w:rsidR="07387AC4">
              <w:rPr>
                <w:rFonts w:ascii="Times New Roman" w:hAnsi="Times New Roman" w:eastAsia="Times New Roman" w:cs="Times New Roman"/>
              </w:rPr>
              <w:t>or (</w:t>
            </w:r>
            <w:r w:rsidRPr="20CF5AE2" w:rsidR="07387AC4">
              <w:rPr>
                <w:rFonts w:ascii="Times New Roman" w:hAnsi="Times New Roman" w:eastAsia="Times New Roman" w:cs="Times New Roman"/>
              </w:rPr>
              <w:t>preoperati</w:t>
            </w:r>
            <w:r w:rsidRPr="20CF5AE2" w:rsidR="07387AC4">
              <w:rPr>
                <w:rFonts w:ascii="Times New Roman" w:hAnsi="Times New Roman" w:eastAsia="Times New Roman" w:cs="Times New Roman"/>
              </w:rPr>
              <w:t>* or pre-</w:t>
            </w:r>
            <w:r w:rsidRPr="20CF5AE2" w:rsidR="07387AC4">
              <w:rPr>
                <w:rFonts w:ascii="Times New Roman" w:hAnsi="Times New Roman" w:eastAsia="Times New Roman" w:cs="Times New Roman"/>
              </w:rPr>
              <w:t>operati</w:t>
            </w:r>
            <w:r w:rsidRPr="20CF5AE2" w:rsidR="07387AC4">
              <w:rPr>
                <w:rFonts w:ascii="Times New Roman" w:hAnsi="Times New Roman" w:eastAsia="Times New Roman" w:cs="Times New Roman"/>
              </w:rPr>
              <w:t>*)).</w:t>
            </w:r>
            <w:r w:rsidRPr="20CF5AE2" w:rsidR="07387AC4">
              <w:rPr>
                <w:rFonts w:ascii="Times New Roman" w:hAnsi="Times New Roman" w:eastAsia="Times New Roman" w:cs="Times New Roman"/>
              </w:rPr>
              <w:t>ti</w:t>
            </w:r>
            <w:r w:rsidRPr="20CF5AE2" w:rsidR="07387AC4">
              <w:rPr>
                <w:rFonts w:ascii="Times New Roman" w:hAnsi="Times New Roman" w:eastAsia="Times New Roman" w:cs="Times New Roman"/>
              </w:rPr>
              <w:t>.</w:t>
            </w:r>
          </w:p>
        </w:tc>
      </w:tr>
      <w:tr w:rsidR="1B7441B0" w:rsidTr="20CF5AE2" w14:paraId="3158857E" w14:textId="77777777">
        <w:trPr>
          <w:trHeight w:val="255"/>
        </w:trPr>
        <w:tc>
          <w:tcPr>
            <w:tcW w:w="1560"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0FDFD4FA" w14:textId="5BD1A6D4" w14:noSpellErr="1">
            <w:pPr>
              <w:spacing w:after="0" w:line="480" w:lineRule="auto"/>
              <w:jc w:val="right"/>
              <w:rPr>
                <w:rFonts w:ascii="Times New Roman" w:hAnsi="Times New Roman" w:eastAsia="Times New Roman" w:cs="Times New Roman"/>
              </w:rPr>
            </w:pPr>
            <w:r w:rsidRPr="20CF5AE2" w:rsidR="5120E688">
              <w:rPr>
                <w:rFonts w:ascii="Times New Roman" w:hAnsi="Times New Roman" w:eastAsia="Times New Roman" w:cs="Times New Roman"/>
              </w:rPr>
              <w:t>5</w:t>
            </w:r>
          </w:p>
        </w:tc>
        <w:tc>
          <w:tcPr>
            <w:tcW w:w="7074"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4016865A" w14:paraId="48953652" w14:textId="247C5722" w14:noSpellErr="1">
            <w:pPr>
              <w:spacing w:after="0" w:line="480" w:lineRule="auto"/>
              <w:rPr>
                <w:rFonts w:ascii="Times New Roman" w:hAnsi="Times New Roman" w:eastAsia="Times New Roman" w:cs="Times New Roman"/>
              </w:rPr>
            </w:pPr>
            <w:r w:rsidRPr="20CF5AE2" w:rsidR="26360818">
              <w:rPr>
                <w:rFonts w:ascii="Times New Roman" w:hAnsi="Times New Roman" w:eastAsia="Times New Roman" w:cs="Times New Roman"/>
              </w:rPr>
              <w:t>1 and 2 and 3</w:t>
            </w:r>
          </w:p>
        </w:tc>
      </w:tr>
      <w:tr w:rsidR="1B7441B0" w:rsidTr="20CF5AE2" w14:paraId="16DA0A30" w14:textId="77777777">
        <w:trPr>
          <w:trHeight w:val="255"/>
        </w:trPr>
        <w:tc>
          <w:tcPr>
            <w:tcW w:w="1560"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3997F0C7" w14:textId="14F3629A" w14:noSpellErr="1">
            <w:pPr>
              <w:spacing w:after="0" w:line="480" w:lineRule="auto"/>
              <w:jc w:val="right"/>
              <w:rPr>
                <w:rFonts w:ascii="Times New Roman" w:hAnsi="Times New Roman" w:eastAsia="Times New Roman" w:cs="Times New Roman"/>
              </w:rPr>
            </w:pPr>
            <w:r w:rsidRPr="20CF5AE2" w:rsidR="5120E688">
              <w:rPr>
                <w:rFonts w:ascii="Times New Roman" w:hAnsi="Times New Roman" w:eastAsia="Times New Roman" w:cs="Times New Roman"/>
              </w:rPr>
              <w:t>6</w:t>
            </w:r>
          </w:p>
        </w:tc>
        <w:tc>
          <w:tcPr>
            <w:tcW w:w="7074"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1B7441B0" w:rsidRDefault="3911F3E9" w14:paraId="0CAA540B" w14:textId="7AF9ABB2" w14:noSpellErr="1">
            <w:pPr>
              <w:spacing w:after="0" w:line="480" w:lineRule="auto"/>
              <w:rPr>
                <w:rFonts w:ascii="Times New Roman" w:hAnsi="Times New Roman" w:eastAsia="Times New Roman" w:cs="Times New Roman"/>
              </w:rPr>
            </w:pPr>
            <w:r w:rsidRPr="20CF5AE2" w:rsidR="3DDCBDB6">
              <w:rPr>
                <w:rFonts w:ascii="Times New Roman" w:hAnsi="Times New Roman" w:eastAsia="Times New Roman" w:cs="Times New Roman"/>
              </w:rPr>
              <w:t>5 not 4</w:t>
            </w:r>
          </w:p>
        </w:tc>
      </w:tr>
      <w:tr w:rsidR="1B7441B0" w:rsidTr="20CF5AE2" w14:paraId="7371E0AA" w14:textId="77777777">
        <w:trPr>
          <w:trHeight w:val="255"/>
        </w:trPr>
        <w:tc>
          <w:tcPr>
            <w:tcW w:w="1560"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1B7441B0" w14:paraId="6CF4A977" w14:textId="428EE59B" w14:noSpellErr="1">
            <w:pPr>
              <w:spacing w:after="0" w:line="480" w:lineRule="auto"/>
              <w:jc w:val="right"/>
              <w:rPr>
                <w:rFonts w:ascii="Times New Roman" w:hAnsi="Times New Roman" w:eastAsia="Times New Roman" w:cs="Times New Roman"/>
              </w:rPr>
            </w:pPr>
            <w:r w:rsidRPr="20CF5AE2" w:rsidR="5120E688">
              <w:rPr>
                <w:rFonts w:ascii="Times New Roman" w:hAnsi="Times New Roman" w:eastAsia="Times New Roman" w:cs="Times New Roman"/>
              </w:rPr>
              <w:t>7</w:t>
            </w:r>
          </w:p>
        </w:tc>
        <w:tc>
          <w:tcPr>
            <w:tcW w:w="7074" w:type="dxa"/>
            <w:tcBorders>
              <w:top w:val="single" w:color="auto" w:sz="8" w:space="0"/>
              <w:left w:val="single" w:color="auto" w:sz="8" w:space="0"/>
              <w:bottom w:val="single" w:color="auto" w:sz="8" w:space="0"/>
              <w:right w:val="single" w:color="auto" w:sz="8" w:space="0"/>
            </w:tcBorders>
            <w:tcMar>
              <w:left w:w="108" w:type="dxa"/>
              <w:right w:w="108" w:type="dxa"/>
            </w:tcMar>
            <w:vAlign w:val="bottom"/>
          </w:tcPr>
          <w:p w:rsidR="1B7441B0" w:rsidP="20CF5AE2" w:rsidRDefault="43F47B13" w14:paraId="0BE5AA0D" w14:textId="7A9B8F5A">
            <w:pPr>
              <w:spacing w:after="0" w:line="480" w:lineRule="auto"/>
              <w:rPr>
                <w:rFonts w:ascii="Times New Roman" w:hAnsi="Times New Roman" w:eastAsia="Times New Roman" w:cs="Times New Roman"/>
              </w:rPr>
            </w:pPr>
            <w:r w:rsidRPr="20CF5AE2" w:rsidR="0B4D3CD8">
              <w:rPr>
                <w:rFonts w:ascii="Times New Roman" w:hAnsi="Times New Roman" w:eastAsia="Times New Roman" w:cs="Times New Roman"/>
              </w:rPr>
              <w:t>limit 6 to (</w:t>
            </w:r>
            <w:r w:rsidRPr="20CF5AE2" w:rsidR="0B4D3CD8">
              <w:rPr>
                <w:rFonts w:ascii="Times New Roman" w:hAnsi="Times New Roman" w:eastAsia="Times New Roman" w:cs="Times New Roman"/>
              </w:rPr>
              <w:t>english</w:t>
            </w:r>
            <w:r w:rsidRPr="20CF5AE2" w:rsidR="0B4D3CD8">
              <w:rPr>
                <w:rFonts w:ascii="Times New Roman" w:hAnsi="Times New Roman" w:eastAsia="Times New Roman" w:cs="Times New Roman"/>
              </w:rPr>
              <w:t xml:space="preserve"> language and </w:t>
            </w:r>
            <w:r w:rsidRPr="20CF5AE2" w:rsidR="0B4D3CD8">
              <w:rPr>
                <w:rFonts w:ascii="Times New Roman" w:hAnsi="Times New Roman" w:eastAsia="Times New Roman" w:cs="Times New Roman"/>
              </w:rPr>
              <w:t>yr</w:t>
            </w:r>
            <w:r w:rsidRPr="20CF5AE2" w:rsidR="0B4D3CD8">
              <w:rPr>
                <w:rFonts w:ascii="Times New Roman" w:hAnsi="Times New Roman" w:eastAsia="Times New Roman" w:cs="Times New Roman"/>
              </w:rPr>
              <w:t>="2000 -Current")</w:t>
            </w:r>
          </w:p>
        </w:tc>
      </w:tr>
    </w:tbl>
    <w:p w:rsidR="4D1E3808" w:rsidP="20CF5AE2" w:rsidRDefault="4D1E3808" w14:paraId="747FFBEF" w14:textId="129DA4EF">
      <w:pPr>
        <w:rPr>
          <w:rFonts w:ascii="Times New Roman" w:hAnsi="Times New Roman" w:eastAsia="Times New Roman" w:cs="Times New Roman"/>
        </w:rPr>
      </w:pPr>
      <w:hyperlink r:id="R94313c94223446d3">
        <w:r w:rsidRPr="20CF5AE2" w:rsidR="4D1E3808">
          <w:rPr>
            <w:rStyle w:val="Hyperlink"/>
            <w:rFonts w:ascii="Times New Roman" w:hAnsi="Times New Roman" w:eastAsia="Times New Roman" w:cs="Times New Roman"/>
          </w:rPr>
          <w:t>https://access.ovid.com/custom/redirector/index.html?dest=https://go.openathens.net/redirector/ubc.ca?url=http://ovidsp.ovid.com/ovidweb.cgi?T=JS&amp;NEWS=N&amp;PAGE=main&amp;SHAREDSEARCHID=7PSTpaBFQ06GR6PCuSHo8kJZM6EiBj11jRoJNZpBxGOEZMLL3HL0lav5N5uFHrIRQ</w:t>
        </w:r>
      </w:hyperlink>
      <w:r w:rsidRPr="20CF5AE2" w:rsidR="4D1E3808">
        <w:rPr>
          <w:rFonts w:ascii="Times New Roman" w:hAnsi="Times New Roman" w:eastAsia="Times New Roman" w:cs="Times New Roman"/>
        </w:rPr>
        <w:t xml:space="preserve"> </w:t>
      </w:r>
    </w:p>
    <w:p w:rsidR="37D6AA1F" w:rsidP="20CF5AE2" w:rsidRDefault="37D6AA1F" w14:paraId="694A2D28" w14:textId="527B1CBB">
      <w:pPr>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MEDLINE </w:t>
      </w:r>
      <w:r w:rsidRPr="20CF5AE2" w:rsidR="1BC603DA">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r</w:t>
      </w:r>
      <w:r w:rsidRPr="20CF5AE2" w:rsidR="37D6AA1F">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esults:</w:t>
      </w:r>
    </w:p>
    <w:p w:rsidR="37D6AA1F" w:rsidP="20CF5AE2" w:rsidRDefault="37D6AA1F" w14:paraId="19F710C8" w14:textId="0F6DDC68">
      <w:pPr>
        <w:pStyle w:val="ListParagraph"/>
        <w:numPr>
          <w:ilvl w:val="0"/>
          <w:numId w:val="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tal results: 3637 papers</w:t>
      </w:r>
    </w:p>
    <w:p w:rsidR="37D6AA1F" w:rsidP="20CF5AE2" w:rsidRDefault="37D6AA1F" w14:paraId="633C13A9" w14:textId="289F19B9">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ull text reviewed: 25 papers</w:t>
      </w:r>
    </w:p>
    <w:p w:rsidR="37D6AA1F" w:rsidP="20CF5AE2" w:rsidRDefault="37D6AA1F" w14:paraId="72B26D81" w14:textId="6FE7EF77">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clusions from full text reviews and reason</w:t>
      </w:r>
    </w:p>
    <w:p w:rsidR="37D6AA1F" w:rsidP="20CF5AE2" w:rsidRDefault="37D6AA1F" w14:paraId="6A0653DD" w14:textId="3B2CC613">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agnostic models (4 papers):</w:t>
      </w:r>
    </w:p>
    <w:p w:rsidR="37D6AA1F" w:rsidP="20CF5AE2" w:rsidRDefault="37D6AA1F" w14:paraId="5DEA8292" w14:textId="39B68888">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Kuai D, Tang Q, Tian W, et al. Rapid identification of endometrial hyperplasia and endometrial endometrioid cancer in young women.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Discov Onc</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2023;14:121. doi:10.1007/s12672-023-00736-w.</w:t>
      </w:r>
    </w:p>
    <w:p w:rsidR="37D6AA1F" w:rsidP="20CF5AE2" w:rsidRDefault="37D6AA1F" w14:paraId="6336E307" w14:textId="142A7CFF">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ang J, Song P, Zhang M, Liu W, Zeng X, Chen N, Wang M. A prediction model based on deep learning and radiomics features of DWI for the assessment of microsatellite instability in endometrial cancer.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Cancer Med</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2024;13(16). doi:10.1002/cam4.70046.</w:t>
      </w:r>
    </w:p>
    <w:p w:rsidR="37D6AA1F" w:rsidP="20CF5AE2" w:rsidRDefault="37D6AA1F" w14:paraId="58464142" w14:textId="595B6360">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eremans R, Wynants L, Valentin L, Leone FPG, Pascual MA, Fruscio R, Van den Bosch T. Estimating risk of endometrial malignancy and other intracavitary uterine pathology in women without abnormal uterine bleeding using ieta-1 multinomial regression model: validation study.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Ultrasound Obstet Gynecol</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2024;63(4):556-563. doi:10.1002/uog.27530.</w:t>
      </w:r>
    </w:p>
    <w:p w:rsidR="37D6AA1F" w:rsidP="20CF5AE2" w:rsidRDefault="37D6AA1F" w14:paraId="051EE7C1" w14:textId="6BDB68AF">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Vitale SG, Angioni S, D'Alterio MN, Ronsini C, Saponara S, De Franciscis P, Riemma G. Risk of endometrial malignancy in women treated for breast cancer: the BLUSH prediction model - evidence from a comprehensive multicentric retrospective cohort study</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Climacteric.</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2024;27(5):482-488. doi:10.1080/13697137.2024.2376189.</w:t>
      </w:r>
    </w:p>
    <w:p w:rsidR="37D6AA1F" w:rsidP="20CF5AE2" w:rsidRDefault="37D6AA1F" w14:paraId="75040744" w14:textId="3A455FD3">
      <w:pPr>
        <w:pStyle w:val="ListParagraph"/>
        <w:numPr>
          <w:ilvl w:val="1"/>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ognostic models (5 papers):</w:t>
      </w:r>
    </w:p>
    <w:p w:rsidR="37D6AA1F" w:rsidP="20CF5AE2" w:rsidRDefault="37D6AA1F" w14:paraId="46B9822F" w14:textId="158AE6AC">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Bruno V, Betti M, D’Ambrosio L, et al. Machine learning endometrial cancer risk prediction model: integrating guidelines of the European Society for Medical Oncology with the tumor immune framework.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nt J Gynecol Cancer.</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2023;33:1708–1714. doi:10.1136/ijgc-2023-004671.</w:t>
      </w:r>
    </w:p>
    <w:p w:rsidR="37D6AA1F" w:rsidP="20CF5AE2" w:rsidRDefault="37D6AA1F" w14:paraId="5D2CA224" w14:textId="5BFE2C9B">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ang Q, Yang L, Zhao H, et al. Risk prediction model of uterine corpus endometrial carcinoma based on immune-related genes.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BMC Women's Health.</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2024;24:429. doi:10.1186/s12905-024-03237-2.</w:t>
      </w:r>
    </w:p>
    <w:p w:rsidR="37D6AA1F" w:rsidP="20CF5AE2" w:rsidRDefault="37D6AA1F" w14:paraId="7A7EB103" w14:textId="7FA831ED">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Beavis AL, Blechter B, Najjar O, Fader AN, Katebi Kashi P, Rositch AF. Identifying women 45 years and younger at elevated risk for endometrial hyperplasia or cancer.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Gynecol Oncol</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2023;174:98–105. doi:10.1016/j.ygyno.2023.04.019.</w:t>
      </w:r>
    </w:p>
    <w:p w:rsidR="37D6AA1F" w:rsidP="20CF5AE2" w:rsidRDefault="37D6AA1F" w14:paraId="1522F3C5" w14:textId="3C1FF0AA">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Kolehmainen AM, Pasanen AM, Koivisto-Korander RL, Butzow RC, Loukovaara MJ. Molecular characterization in the prediction of disease extent in endometrial carcinoma.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Eur J Obstet Gynecol Reprod Biol. </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2021256doi:10.1016/j.ejogrb.2020.10.031</w:t>
      </w:r>
    </w:p>
    <w:p w:rsidR="37D6AA1F" w:rsidP="20CF5AE2" w:rsidRDefault="37D6AA1F" w14:paraId="4D24725F" w14:textId="6C974B14">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Zhou L, Meng Z, Wu Y, Zhu H, Wang X. Prediction of endometrial carcinogenesis probability while diagnosed as atypical endometrial hyperplasia: a new risk model based on age, CA199 and CA125 assay.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Eur J Obstet Gynecol Reprod Biol. </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14183doi:10.1016/j.ejogrb.2014.10.006</w:t>
      </w:r>
    </w:p>
    <w:p w:rsidR="37D6AA1F" w:rsidP="20CF5AE2" w:rsidRDefault="37D6AA1F" w14:paraId="59C807B0" w14:textId="69C83AD5">
      <w:pPr>
        <w:pStyle w:val="ListParagraph"/>
        <w:numPr>
          <w:ilvl w:val="1"/>
          <w:numId w:val="5"/>
        </w:numPr>
        <w:suppressLineNumbers w:val="0"/>
        <w:bidi w:val="0"/>
        <w:spacing w:before="0" w:beforeAutospacing="off" w:after="160" w:afterAutospacing="off" w:line="279" w:lineRule="auto"/>
        <w:ind w:left="144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t multivariable models (3 papers):</w:t>
      </w:r>
    </w:p>
    <w:p w:rsidR="37D6AA1F" w:rsidP="20CF5AE2" w:rsidRDefault="37D6AA1F" w14:paraId="2451D577" w14:textId="0D5D0A2A">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artman TJ, McCullough ML, Hodge JM, Gaudet MM, Wang Y, Gapstur SM. Dietary energy density, glycemic load, glycemic index, and risk for endometrial cancer in the CPS - II Nutrition Cohort.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Cancer Epidemiol Biomarkers Prev</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 2018;27(1):113 - 115. doi:10.1158/1055 - 9965.EPI - 17 – 0964</w:t>
      </w:r>
    </w:p>
    <w:p w:rsidR="37D6AA1F" w:rsidP="20CF5AE2" w:rsidRDefault="37D6AA1F" w14:paraId="307BEA59" w14:textId="5C0C6B8A">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ang HP, Wentzensen N, Trabert B, et al. Endometrial cancer risk factors by 2 main histologic subtypes: the NIH-AARP Diet and Health Study.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m J Epidemiol.</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2013;177(2):142-51. doi:10.1093/aje/kws200</w:t>
      </w:r>
    </w:p>
    <w:p w:rsidR="37D6AA1F" w:rsidP="20CF5AE2" w:rsidRDefault="37D6AA1F" w14:paraId="34F56D00" w14:textId="02D98842">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ota M, Rumi F, Bagnardi V, et al. Modelling body mass index and endometrial cancer risk in a pooled-analysis of three case-control studies.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BJOG</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2016;123(2):285-92. doi:10.1111/1471-0528.13717</w:t>
      </w:r>
    </w:p>
    <w:p w:rsidR="37D6AA1F" w:rsidP="16C8F09C" w:rsidRDefault="37D6AA1F" w14:paraId="0A965188" w14:textId="76F02A98">
      <w:pPr>
        <w:pStyle w:val="ListParagraph"/>
        <w:numPr>
          <w:ilvl w:val="1"/>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6C8F09C"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rrelevant outcome (</w:t>
      </w:r>
      <w:r w:rsidRPr="16C8F09C" w:rsidR="18D37E0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w:t>
      </w:r>
      <w:r w:rsidRPr="16C8F09C"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aper</w:t>
      </w:r>
      <w:r w:rsidRPr="16C8F09C" w:rsidR="18D37E0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w:t>
      </w:r>
      <w:r w:rsidRPr="16C8F09C"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37D6AA1F" w:rsidP="20CF5AE2" w:rsidRDefault="37D6AA1F" w14:paraId="7A2DF440" w14:textId="45092861">
      <w:pPr>
        <w:pStyle w:val="ListParagraph"/>
        <w:numPr>
          <w:ilvl w:val="2"/>
          <w:numId w:val="5"/>
        </w:numPr>
        <w:suppressLineNumbers w:val="0"/>
        <w:bidi w:val="0"/>
        <w:spacing w:before="0" w:beforeAutospacing="off" w:after="160" w:afterAutospacing="off" w:line="279" w:lineRule="auto"/>
        <w:ind w:left="216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6C8F09C"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ang F, Pang R, Shi S, Zhang Y. Construction and validation of a clinical risk model based on machine learning for screening characteristic factors of lymphovascular space invasion in endometrial cancer.</w:t>
      </w:r>
      <w:r w:rsidRPr="16C8F09C"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Sci. rep.</w:t>
      </w:r>
      <w:r w:rsidRPr="16C8F09C"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2024;14(1):12624. doi:10.1038/s41598-024-63436-7</w:t>
      </w:r>
    </w:p>
    <w:p w:rsidR="674B8EE6" w:rsidP="16C8F09C" w:rsidRDefault="674B8EE6" w14:paraId="2A52B017" w14:textId="3CC6313B">
      <w:pPr>
        <w:pStyle w:val="ListParagraph"/>
        <w:numPr>
          <w:ilvl w:val="2"/>
          <w:numId w:val="5"/>
        </w:numPr>
        <w:suppressLineNumbers w:val="0"/>
        <w:bidi w:val="0"/>
        <w:spacing w:before="0" w:beforeAutospacing="off" w:after="160" w:afterAutospacing="off" w:line="279" w:lineRule="auto"/>
        <w:ind w:right="0"/>
        <w:jc w:val="left"/>
        <w:rPr>
          <w:noProof w:val="0"/>
          <w:lang w:val="en-US"/>
        </w:rPr>
      </w:pPr>
      <w:r w:rsidRPr="16C8F09C" w:rsidR="674B8EE6">
        <w:rPr>
          <w:rFonts w:ascii="Times New Roman" w:hAnsi="Times New Roman" w:eastAsia="Times New Roman" w:cs="Times New Roman"/>
          <w:noProof w:val="0"/>
          <w:sz w:val="24"/>
          <w:szCs w:val="24"/>
          <w:lang w:val="en-US"/>
        </w:rPr>
        <w:t xml:space="preserve">Zhang YD, Hurson AN, Zhang H, et al. Assessment of polygenic architecture and risk prediction based on common variants across fourteen cancers. </w:t>
      </w:r>
      <w:r w:rsidRPr="16C8F09C" w:rsidR="674B8EE6">
        <w:rPr>
          <w:rFonts w:ascii="Times New Roman" w:hAnsi="Times New Roman" w:eastAsia="Times New Roman" w:cs="Times New Roman"/>
          <w:i w:val="1"/>
          <w:iCs w:val="1"/>
          <w:noProof w:val="0"/>
          <w:sz w:val="24"/>
          <w:szCs w:val="24"/>
          <w:lang w:val="en-US"/>
        </w:rPr>
        <w:t>Nat Commun</w:t>
      </w:r>
      <w:r w:rsidRPr="16C8F09C" w:rsidR="674B8EE6">
        <w:rPr>
          <w:rFonts w:ascii="Times New Roman" w:hAnsi="Times New Roman" w:eastAsia="Times New Roman" w:cs="Times New Roman"/>
          <w:noProof w:val="0"/>
          <w:sz w:val="24"/>
          <w:szCs w:val="24"/>
          <w:lang w:val="en-US"/>
        </w:rPr>
        <w:t>. 2020;11(1):3353. doi:10.1038/s41467-020-16483-3</w:t>
      </w:r>
    </w:p>
    <w:p w:rsidR="37D6AA1F" w:rsidP="20CF5AE2" w:rsidRDefault="37D6AA1F" w14:paraId="291D5A34" w14:textId="310BFE48">
      <w:pPr>
        <w:pStyle w:val="ListParagraph"/>
        <w:numPr>
          <w:ilvl w:val="1"/>
          <w:numId w:val="5"/>
        </w:num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ssessed symptomatic individuals (3 papers):</w:t>
      </w:r>
    </w:p>
    <w:p w:rsidR="37D6AA1F" w:rsidP="20CF5AE2" w:rsidRDefault="37D6AA1F" w14:paraId="3C4156C9" w14:textId="6861203D">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uan H, Chen S, Li J, et al. Development and Validation of a Nomogram Prediction Model for Endometrial Malignancy in Patients with Abnormal Uterine Bleeding. Yonsei Med J. . 2023;64(3):197-203. doi:10.3349/ymj.2022.0239 </w:t>
      </w:r>
      <w:hyperlink r:id="Rd22d39e92f1943b5">
        <w:r w:rsidRPr="20CF5AE2" w:rsidR="37D6AA1F">
          <w:rPr>
            <w:rStyle w:val="Hyperlink"/>
            <w:rFonts w:ascii="Times New Roman" w:hAnsi="Times New Roman" w:eastAsia="Times New Roman" w:cs="Times New Roman"/>
            <w:b w:val="0"/>
            <w:bCs w:val="0"/>
            <w:i w:val="0"/>
            <w:iCs w:val="0"/>
            <w:caps w:val="0"/>
            <w:smallCaps w:val="0"/>
            <w:strike w:val="0"/>
            <w:dstrike w:val="0"/>
            <w:noProof w:val="0"/>
            <w:sz w:val="24"/>
            <w:szCs w:val="24"/>
            <w:lang w:val="en-US"/>
          </w:rPr>
          <w:t>https://doi.org/10.3349/ymj.2022.0239</w:t>
        </w:r>
      </w:hyperlink>
    </w:p>
    <w:p w:rsidR="37D6AA1F" w:rsidP="20CF5AE2" w:rsidRDefault="37D6AA1F" w14:paraId="3D6B5E80" w14:textId="10CD0C22">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Burbos N, Musonda P, Duncan TJ, Crocker SG, Morris EP, Nieto JJ. Estimating the risk of endometrial cancer in symptomatic postmenopausal women: a novel clinical prediction model based on patients' characteristics.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nt J Gynecol Cancer</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2011;21(3):500-6. doi:10.1097/IGC.0b013e31820c4cd6</w:t>
      </w:r>
    </w:p>
    <w:p w:rsidR="37D6AA1F" w:rsidP="20CF5AE2" w:rsidRDefault="37D6AA1F" w14:paraId="5034A053" w14:textId="64A69798">
      <w:pPr>
        <w:pStyle w:val="ListParagraph"/>
        <w:numPr>
          <w:ilvl w:val="2"/>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Burbos N, Musonda P, Giarenis I, et al. Predicting the risk of endometrial cancer in postmenopausal women presenting with vaginal bleeding: the Norwich DEFAB risk assessment tool. </w:t>
      </w:r>
      <w:r w:rsidRPr="20CF5AE2" w:rsidR="37D6AA1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Br J Cancer.</w:t>
      </w:r>
      <w:r w:rsidRPr="20CF5AE2"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2010;102(8):1201-6. doi:10.1038/sj.bjc.6605620</w:t>
      </w:r>
    </w:p>
    <w:p w:rsidR="37D6AA1F" w:rsidP="16C8F09C" w:rsidRDefault="37D6AA1F" w14:paraId="5850B88C" w14:textId="0BE868EE">
      <w:pPr>
        <w:pStyle w:val="ListParagraph"/>
        <w:numPr>
          <w:ilvl w:val="0"/>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6C8F09C"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inal inclusion = </w:t>
      </w:r>
      <w:r w:rsidRPr="16C8F09C" w:rsidR="14D0025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w:t>
      </w:r>
      <w:r w:rsidRPr="16C8F09C" w:rsidR="37D6AA1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apers</w:t>
      </w:r>
    </w:p>
    <w:p w:rsidR="20CF5AE2" w:rsidP="20CF5AE2" w:rsidRDefault="20CF5AE2" w14:paraId="5EC91A14" w14:textId="63713583">
      <w:pPr>
        <w:rPr>
          <w:rFonts w:ascii="Times New Roman" w:hAnsi="Times New Roman" w:eastAsia="Times New Roman" w:cs="Times New Roman"/>
        </w:rPr>
      </w:pPr>
    </w:p>
    <w:p w:rsidR="28F2E36C" w:rsidP="20CF5AE2" w:rsidRDefault="28F2E36C" w14:paraId="61140C12" w14:textId="333AF29D">
      <w:pPr>
        <w:rPr>
          <w:rFonts w:ascii="Times New Roman" w:hAnsi="Times New Roman" w:eastAsia="Times New Roman" w:cs="Times New Roman"/>
        </w:rPr>
      </w:pPr>
      <w:r w:rsidRPr="20CF5AE2" w:rsidR="28F2E36C">
        <w:rPr>
          <w:rFonts w:ascii="Times New Roman" w:hAnsi="Times New Roman" w:eastAsia="Times New Roman" w:cs="Times New Roman"/>
        </w:rPr>
        <w:t>_____________________________________________________________________________</w:t>
      </w:r>
    </w:p>
    <w:p w:rsidR="20CF5AE2" w:rsidP="20CF5AE2" w:rsidRDefault="20CF5AE2" w14:paraId="14EED029" w14:textId="64E5FB81">
      <w:pPr>
        <w:rPr>
          <w:rFonts w:ascii="Times New Roman" w:hAnsi="Times New Roman" w:eastAsia="Times New Roman" w:cs="Times New Roman"/>
        </w:rPr>
      </w:pPr>
    </w:p>
    <w:p w:rsidR="2DA3C8EA" w:rsidP="20CF5AE2" w:rsidRDefault="2DA3C8EA" w14:paraId="57142D1F" w14:textId="7A22A52F">
      <w:pPr>
        <w:spacing w:after="0" w:line="480" w:lineRule="auto"/>
        <w:rPr>
          <w:rFonts w:ascii="Times New Roman" w:hAnsi="Times New Roman" w:eastAsia="Times New Roman" w:cs="Times New Roman"/>
          <w:b w:val="1"/>
          <w:bCs w:val="1"/>
          <w:u w:val="single"/>
        </w:rPr>
      </w:pPr>
      <w:r w:rsidRPr="20CF5AE2" w:rsidR="2DA3C8EA">
        <w:rPr>
          <w:rFonts w:ascii="Times New Roman" w:hAnsi="Times New Roman" w:eastAsia="Times New Roman" w:cs="Times New Roman"/>
          <w:b w:val="1"/>
          <w:bCs w:val="1"/>
          <w:u w:val="single"/>
        </w:rPr>
        <w:t>PubMed search strategy</w:t>
      </w:r>
    </w:p>
    <w:p w:rsidR="283C224B" w:rsidP="20CF5AE2" w:rsidRDefault="283C224B" w14:paraId="5B4471E7" w14:textId="44C9D7D1">
      <w:pPr>
        <w:spacing w:after="0" w:line="480" w:lineRule="auto"/>
        <w:rPr>
          <w:rFonts w:ascii="Times New Roman" w:hAnsi="Times New Roman" w:eastAsia="Times New Roman" w:cs="Times New Roman"/>
          <w:b w:val="1"/>
          <w:bCs w:val="1"/>
          <w:u w:val="single"/>
        </w:rPr>
      </w:pPr>
      <w:r w:rsidRPr="20CF5AE2" w:rsidR="283C224B">
        <w:rPr>
          <w:rFonts w:ascii="Times New Roman" w:hAnsi="Times New Roman" w:eastAsia="Times New Roman" w:cs="Times New Roman"/>
          <w:b w:val="1"/>
          <w:bCs w:val="1"/>
          <w:u w:val="none"/>
        </w:rPr>
        <w:t>Search String:</w:t>
      </w:r>
    </w:p>
    <w:p w:rsidR="1B7441B0" w:rsidP="20CF5AE2" w:rsidRDefault="1B7441B0" w14:paraId="0E2E409B" w14:textId="703FAD93">
      <w:pPr>
        <w:rPr>
          <w:rFonts w:ascii="Times New Roman" w:hAnsi="Times New Roman" w:eastAsia="Times New Roman" w:cs="Times New Roman"/>
        </w:rPr>
      </w:pPr>
      <w:r w:rsidRPr="20CF5AE2" w:rsidR="4AB63524">
        <w:rPr>
          <w:rFonts w:ascii="Times New Roman" w:hAnsi="Times New Roman" w:eastAsia="Times New Roman" w:cs="Times New Roman"/>
        </w:rPr>
        <w:t xml:space="preserve">((("endometrial cancer" OR "endometrial neoplasm*" OR "endometrial carcinoma*" OR "uterine cancer" OR "uterine neoplasm*" OR "uterine carcinoma*") AND (risk OR "risk factor*" OR "risk score*" OR "population* at risk" OR "risk factor score*" OR </w:t>
      </w:r>
      <w:r w:rsidRPr="20CF5AE2" w:rsidR="008D6381">
        <w:rPr>
          <w:rFonts w:ascii="Times New Roman" w:hAnsi="Times New Roman" w:eastAsia="Times New Roman" w:cs="Times New Roman"/>
        </w:rPr>
        <w:t xml:space="preserve">“risk assessment*” OR </w:t>
      </w:r>
      <w:r w:rsidRPr="20CF5AE2" w:rsidR="00D760D0">
        <w:rPr>
          <w:rFonts w:ascii="Times New Roman" w:hAnsi="Times New Roman" w:eastAsia="Times New Roman" w:cs="Times New Roman"/>
        </w:rPr>
        <w:t xml:space="preserve">“risk </w:t>
      </w:r>
      <w:r w:rsidRPr="20CF5AE2" w:rsidR="00D760D0">
        <w:rPr>
          <w:rFonts w:ascii="Times New Roman" w:hAnsi="Times New Roman" w:eastAsia="Times New Roman" w:cs="Times New Roman"/>
        </w:rPr>
        <w:t>analys</w:t>
      </w:r>
      <w:r w:rsidRPr="20CF5AE2" w:rsidR="00D760D0">
        <w:rPr>
          <w:rFonts w:ascii="Times New Roman" w:hAnsi="Times New Roman" w:eastAsia="Times New Roman" w:cs="Times New Roman"/>
        </w:rPr>
        <w:t xml:space="preserve">*” </w:t>
      </w:r>
      <w:r w:rsidRPr="20CF5AE2" w:rsidR="4AB63524">
        <w:rPr>
          <w:rFonts w:ascii="Times New Roman" w:hAnsi="Times New Roman" w:eastAsia="Times New Roman" w:cs="Times New Roman"/>
        </w:rPr>
        <w:t>OR incidence</w:t>
      </w:r>
      <w:r w:rsidRPr="20CF5AE2" w:rsidR="008D6381">
        <w:rPr>
          <w:rFonts w:ascii="Times New Roman" w:hAnsi="Times New Roman" w:eastAsia="Times New Roman" w:cs="Times New Roman"/>
        </w:rPr>
        <w:t xml:space="preserve"> </w:t>
      </w:r>
      <w:r w:rsidRPr="20CF5AE2" w:rsidR="008D6381">
        <w:rPr>
          <w:rFonts w:ascii="Times New Roman" w:hAnsi="Times New Roman" w:eastAsia="Times New Roman" w:cs="Times New Roman"/>
        </w:rPr>
        <w:t>OR</w:t>
      </w:r>
      <w:r w:rsidRPr="20CF5AE2" w:rsidR="008D6381">
        <w:rPr>
          <w:rFonts w:ascii="Times New Roman" w:hAnsi="Times New Roman" w:eastAsia="Times New Roman" w:cs="Times New Roman"/>
        </w:rPr>
        <w:t xml:space="preserve"> asymptomatic</w:t>
      </w:r>
      <w:r w:rsidRPr="20CF5AE2" w:rsidR="008D6381">
        <w:rPr>
          <w:rFonts w:ascii="Times New Roman" w:hAnsi="Times New Roman" w:eastAsia="Times New Roman" w:cs="Times New Roman"/>
        </w:rPr>
        <w:t xml:space="preserve"> OR</w:t>
      </w:r>
      <w:r w:rsidRPr="20CF5AE2" w:rsidR="008D6381">
        <w:rPr>
          <w:rFonts w:ascii="Times New Roman" w:hAnsi="Times New Roman" w:eastAsia="Times New Roman" w:cs="Times New Roman"/>
        </w:rPr>
        <w:t xml:space="preserve"> presymptomatic </w:t>
      </w:r>
      <w:r w:rsidRPr="20CF5AE2" w:rsidR="008D6381">
        <w:rPr>
          <w:rFonts w:ascii="Times New Roman" w:hAnsi="Times New Roman" w:eastAsia="Times New Roman" w:cs="Times New Roman"/>
        </w:rPr>
        <w:t>OR</w:t>
      </w:r>
      <w:r w:rsidRPr="20CF5AE2" w:rsidR="008D6381">
        <w:rPr>
          <w:rFonts w:ascii="Times New Roman" w:hAnsi="Times New Roman" w:eastAsia="Times New Roman" w:cs="Times New Roman"/>
        </w:rPr>
        <w:t xml:space="preserve"> pre-symptomatic</w:t>
      </w:r>
      <w:r w:rsidRPr="20CF5AE2" w:rsidR="4AB63524">
        <w:rPr>
          <w:rFonts w:ascii="Times New Roman" w:hAnsi="Times New Roman" w:eastAsia="Times New Roman" w:cs="Times New Roman"/>
        </w:rPr>
        <w:t xml:space="preserve">) AND (predict* OR model*)) NOT </w:t>
      </w:r>
      <w:r w:rsidRPr="20CF5AE2" w:rsidR="4AB63524">
        <w:rPr>
          <w:rFonts w:ascii="Times New Roman" w:hAnsi="Times New Roman" w:eastAsia="Times New Roman" w:cs="Times New Roman"/>
        </w:rPr>
        <w:t>prognos</w:t>
      </w:r>
      <w:r w:rsidRPr="20CF5AE2" w:rsidR="4AB63524">
        <w:rPr>
          <w:rFonts w:ascii="Times New Roman" w:hAnsi="Times New Roman" w:eastAsia="Times New Roman" w:cs="Times New Roman"/>
        </w:rPr>
        <w:t xml:space="preserve">* NOT </w:t>
      </w:r>
      <w:r w:rsidRPr="20CF5AE2" w:rsidR="4AB63524">
        <w:rPr>
          <w:rFonts w:ascii="Times New Roman" w:hAnsi="Times New Roman" w:eastAsia="Times New Roman" w:cs="Times New Roman"/>
        </w:rPr>
        <w:t>recurr</w:t>
      </w:r>
      <w:r w:rsidRPr="20CF5AE2" w:rsidR="4AB63524">
        <w:rPr>
          <w:rFonts w:ascii="Times New Roman" w:hAnsi="Times New Roman" w:eastAsia="Times New Roman" w:cs="Times New Roman"/>
        </w:rPr>
        <w:t>* NOT (</w:t>
      </w:r>
      <w:r w:rsidRPr="20CF5AE2" w:rsidR="4AB63524">
        <w:rPr>
          <w:rFonts w:ascii="Times New Roman" w:hAnsi="Times New Roman" w:eastAsia="Times New Roman" w:cs="Times New Roman"/>
        </w:rPr>
        <w:t>preoperati</w:t>
      </w:r>
      <w:r w:rsidRPr="20CF5AE2" w:rsidR="4AB63524">
        <w:rPr>
          <w:rFonts w:ascii="Times New Roman" w:hAnsi="Times New Roman" w:eastAsia="Times New Roman" w:cs="Times New Roman"/>
        </w:rPr>
        <w:t>* OR pre-</w:t>
      </w:r>
      <w:r w:rsidRPr="20CF5AE2" w:rsidR="4AB63524">
        <w:rPr>
          <w:rFonts w:ascii="Times New Roman" w:hAnsi="Times New Roman" w:eastAsia="Times New Roman" w:cs="Times New Roman"/>
        </w:rPr>
        <w:t>operati</w:t>
      </w:r>
      <w:r w:rsidRPr="20CF5AE2" w:rsidR="4AB63524">
        <w:rPr>
          <w:rFonts w:ascii="Times New Roman" w:hAnsi="Times New Roman" w:eastAsia="Times New Roman" w:cs="Times New Roman"/>
        </w:rPr>
        <w:t>*))</w:t>
      </w:r>
    </w:p>
    <w:p w:rsidR="1B7441B0" w:rsidP="20CF5AE2" w:rsidRDefault="1B7441B0" w14:paraId="5BE3BA41" w14:textId="370A8507">
      <w:pPr>
        <w:rPr>
          <w:rFonts w:ascii="Times New Roman" w:hAnsi="Times New Roman" w:eastAsia="Times New Roman" w:cs="Times New Roman"/>
        </w:rPr>
      </w:pPr>
      <w:r w:rsidRPr="20CF5AE2" w:rsidR="5143929E">
        <w:rPr>
          <w:rFonts w:ascii="Times New Roman" w:hAnsi="Times New Roman" w:eastAsia="Times New Roman" w:cs="Times New Roman"/>
        </w:rPr>
        <w:t>Filtered for papers written in English published on or after January 1, 2000.</w:t>
      </w:r>
    </w:p>
    <w:p w:rsidR="1B7441B0" w:rsidP="20CF5AE2" w:rsidRDefault="1B7441B0" w14:paraId="7096D327" w14:textId="4971C57F">
      <w:pPr>
        <w:pStyle w:val="Normal"/>
        <w:rPr>
          <w:rFonts w:ascii="Times New Roman" w:hAnsi="Times New Roman" w:eastAsia="Times New Roman" w:cs="Times New Roman"/>
        </w:rPr>
      </w:pPr>
      <w:r w:rsidRPr="20CF5AE2" w:rsidR="42EC83EE">
        <w:rPr>
          <w:rFonts w:ascii="Times New Roman" w:hAnsi="Times New Roman" w:eastAsia="Times New Roman" w:cs="Times New Roman"/>
        </w:rPr>
        <w:t>Language: English</w:t>
      </w:r>
    </w:p>
    <w:p w:rsidR="1B7441B0" w:rsidP="20CF5AE2" w:rsidRDefault="1B7441B0" w14:paraId="1B712959" w14:textId="5F50801C">
      <w:pPr>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20CF5AE2" w:rsidR="16A9A084">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PUBMED</w:t>
      </w:r>
      <w:r w:rsidRPr="20CF5AE2" w:rsidR="4CD8411A">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w:t>
      </w:r>
      <w:r w:rsidRPr="20CF5AE2" w:rsidR="70B33E89">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r</w:t>
      </w:r>
      <w:r w:rsidRPr="20CF5AE2" w:rsidR="4CD8411A">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esults:</w:t>
      </w:r>
    </w:p>
    <w:p w:rsidR="1B7441B0" w:rsidP="20CF5AE2" w:rsidRDefault="1B7441B0" w14:paraId="1047C142" w14:textId="151370BC">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tal results (titles/abstracts reviewed): 2633</w:t>
      </w:r>
      <w:r w:rsidRPr="20CF5AE2" w:rsidR="6A1871F5">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apers</w:t>
      </w:r>
    </w:p>
    <w:p w:rsidR="1B7441B0" w:rsidP="20CF5AE2" w:rsidRDefault="1B7441B0" w14:paraId="20A496CA" w14:textId="4511519B">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ull text reviewed: 13 </w:t>
      </w:r>
      <w:r w:rsidRPr="20CF5AE2" w:rsidR="7C78912B">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pers</w:t>
      </w:r>
    </w:p>
    <w:p w:rsidR="1B7441B0" w:rsidP="20CF5AE2" w:rsidRDefault="1B7441B0" w14:paraId="20D62F4E" w14:textId="49F19F00">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xclusions from full text reviews and reason</w:t>
      </w:r>
    </w:p>
    <w:p w:rsidR="1B7441B0" w:rsidP="20CF5AE2" w:rsidRDefault="1B7441B0" w14:paraId="5CD403E9" w14:textId="42F8C35D">
      <w:pPr>
        <w:pStyle w:val="ListParagraph"/>
        <w:numPr>
          <w:ilvl w:val="1"/>
          <w:numId w:val="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510EE2D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agnostic models (2 papers)</w:t>
      </w:r>
    </w:p>
    <w:p w:rsidR="1B7441B0" w:rsidP="20CF5AE2" w:rsidRDefault="1B7441B0" w14:paraId="5C413135" w14:textId="36BA5693">
      <w:pPr>
        <w:pStyle w:val="ListParagraph"/>
        <w:numPr>
          <w:ilvl w:val="2"/>
          <w:numId w:val="5"/>
        </w:numPr>
        <w:suppressLineNumbers w:val="0"/>
        <w:bidi w:val="0"/>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rdemoglu</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E, Serel TA, Karacan E, Köksal OK, Turan İ, Öztürk V, Bozkurt KK. Artificial intelligence for prediction of endometrial intraepithelial neoplasia and endometrial cancer risks in pre- and postmenopausal women. </w:t>
      </w:r>
      <w:r w:rsidRPr="20CF5AE2" w:rsidR="16A9A08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AJOG Global Reports</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2023;3(1):100154. </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oi:10.1016/j.xagr</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22.100154.</w:t>
      </w:r>
    </w:p>
    <w:p w:rsidR="1B7441B0" w:rsidP="20CF5AE2" w:rsidRDefault="1B7441B0" w14:paraId="582B289E" w14:textId="73661BE6">
      <w:pPr>
        <w:pStyle w:val="ListParagraph"/>
        <w:numPr>
          <w:ilvl w:val="2"/>
          <w:numId w:val="5"/>
        </w:numPr>
        <w:suppressLineNumbers w:val="0"/>
        <w:bidi w:val="0"/>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utt S, </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ihaies</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D, </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Karteris</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E, Michael A, Payne AM, Chatterjee J. Statistical meta-analysis of risk factors for endometrial cancer and development of a risk prediction model using an artificial neural network algorithm. </w:t>
      </w:r>
      <w:r w:rsidRPr="20CF5AE2" w:rsidR="16A9A08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Cancers</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2021;13(15):3689. doi:10.3390/cancers13153689.</w:t>
      </w:r>
    </w:p>
    <w:p w:rsidR="1B7441B0" w:rsidP="20CF5AE2" w:rsidRDefault="1B7441B0" w14:paraId="310F063F" w14:textId="7D430017">
      <w:pPr>
        <w:pStyle w:val="ListParagraph"/>
        <w:numPr>
          <w:ilvl w:val="1"/>
          <w:numId w:val="5"/>
        </w:numPr>
        <w:suppressLineNumbers w:val="0"/>
        <w:bidi w:val="0"/>
        <w:spacing w:before="0" w:beforeAutospacing="off" w:after="160" w:afterAutospacing="off" w:line="279" w:lineRule="auto"/>
        <w:ind w:left="144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C80FA9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ognostic models (1 paper)</w:t>
      </w:r>
    </w:p>
    <w:p w:rsidR="1B7441B0" w:rsidP="20CF5AE2" w:rsidRDefault="1B7441B0" w14:paraId="0D733AB7" w14:textId="05F62B7E">
      <w:pPr>
        <w:pStyle w:val="ListParagraph"/>
        <w:numPr>
          <w:ilvl w:val="2"/>
          <w:numId w:val="5"/>
        </w:numPr>
        <w:suppressLineNumbers w:val="0"/>
        <w:bidi w:val="0"/>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Jayawickrama IU, </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beysena</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C. Development of a risk prediction model for endometrial carcinoma among postmenopausal women in the Western Province of Sri Lanka. </w:t>
      </w:r>
      <w:r w:rsidRPr="20CF5AE2" w:rsidR="16A9A08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Ceylon Med J</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2022;67(4):169-176. doi:10.4038/</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mj.v</w:t>
      </w:r>
      <w:r w:rsidRPr="20CF5AE2"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67i4.9746.</w:t>
      </w:r>
    </w:p>
    <w:p w:rsidR="1B7441B0" w:rsidP="20CF5AE2" w:rsidRDefault="1B7441B0" w14:paraId="679E9B99" w14:textId="403B3A50">
      <w:pPr>
        <w:pStyle w:val="ListParagraph"/>
        <w:numPr>
          <w:ilvl w:val="1"/>
          <w:numId w:val="5"/>
        </w:numPr>
        <w:suppressLineNumbers w:val="0"/>
        <w:bidi w:val="0"/>
        <w:spacing w:before="0" w:beforeAutospacing="off" w:after="160" w:afterAutospacing="off" w:line="279" w:lineRule="auto"/>
        <w:ind w:left="1440" w:right="0" w:hanging="36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0CF5AE2" w:rsidR="317DD12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ssessed symptomatic individuals (1 paper)</w:t>
      </w:r>
    </w:p>
    <w:p w:rsidR="1B7441B0" w:rsidP="20CF5AE2" w:rsidRDefault="1B7441B0" w14:paraId="59A4159A" w14:textId="68F3CB1D">
      <w:pPr>
        <w:pStyle w:val="ListParagraph"/>
        <w:numPr>
          <w:ilvl w:val="2"/>
          <w:numId w:val="5"/>
        </w:numPr>
        <w:suppressLineNumbers w:val="0"/>
        <w:bidi w:val="0"/>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6C8F09C"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Giannella L, Cerami LB, Setti T, Bergamini E, Boselli F. Prediction of Endometrial Hyperplasia and Cancer among Premenopausal Women with Abnormal Uterine Bleeding.</w:t>
      </w:r>
      <w:r w:rsidRPr="16C8F09C" w:rsidR="16A9A084">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Biomed Res Int. </w:t>
      </w:r>
      <w:r w:rsidRPr="16C8F09C"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20192019doi:10.1155/2019/8598152</w:t>
      </w:r>
    </w:p>
    <w:p w:rsidR="6815442A" w:rsidP="16C8F09C" w:rsidRDefault="6815442A" w14:paraId="357CC74A" w14:textId="45DB3725">
      <w:pPr>
        <w:pStyle w:val="ListParagraph"/>
        <w:numPr>
          <w:ilvl w:val="1"/>
          <w:numId w:val="5"/>
        </w:numPr>
        <w:suppressLineNumbers w:val="0"/>
        <w:bidi w:val="0"/>
        <w:spacing w:before="0" w:beforeAutospacing="off" w:after="160" w:afterAutospacing="off" w:line="279" w:lineRule="auto"/>
        <w:ind w:right="0"/>
        <w:jc w:val="left"/>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6C8F09C" w:rsidR="6815442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rrelevant outcome (1 paper)</w:t>
      </w:r>
    </w:p>
    <w:p w:rsidR="6815442A" w:rsidP="16C8F09C" w:rsidRDefault="6815442A" w14:paraId="61A5A6FD" w14:textId="5A622065">
      <w:pPr>
        <w:pStyle w:val="ListParagraph"/>
        <w:numPr>
          <w:ilvl w:val="2"/>
          <w:numId w:val="5"/>
        </w:numPr>
        <w:suppressLineNumbers w:val="0"/>
        <w:bidi w:val="0"/>
        <w:spacing w:before="0" w:beforeAutospacing="off" w:after="160" w:afterAutospacing="off" w:line="279" w:lineRule="auto"/>
        <w:ind w:right="0"/>
        <w:jc w:val="left"/>
        <w:rPr>
          <w:noProof w:val="0"/>
          <w:lang w:val="en-US"/>
        </w:rPr>
      </w:pPr>
      <w:r w:rsidRPr="16C8F09C" w:rsidR="6815442A">
        <w:rPr>
          <w:rFonts w:ascii="Times New Roman" w:hAnsi="Times New Roman" w:eastAsia="Times New Roman" w:cs="Times New Roman"/>
          <w:noProof w:val="0"/>
          <w:sz w:val="24"/>
          <w:szCs w:val="24"/>
          <w:lang w:val="en-US"/>
        </w:rPr>
        <w:t xml:space="preserve">Zhang YD, Hurson AN, Zhang H, et al. Assessment of polygenic architecture and risk prediction based on common variants across fourteen cancers. </w:t>
      </w:r>
      <w:r w:rsidRPr="16C8F09C" w:rsidR="6815442A">
        <w:rPr>
          <w:rFonts w:ascii="Times New Roman" w:hAnsi="Times New Roman" w:eastAsia="Times New Roman" w:cs="Times New Roman"/>
          <w:i w:val="1"/>
          <w:iCs w:val="1"/>
          <w:noProof w:val="0"/>
          <w:sz w:val="24"/>
          <w:szCs w:val="24"/>
          <w:lang w:val="en-US"/>
        </w:rPr>
        <w:t>Nat Commun</w:t>
      </w:r>
      <w:r w:rsidRPr="16C8F09C" w:rsidR="6815442A">
        <w:rPr>
          <w:rFonts w:ascii="Times New Roman" w:hAnsi="Times New Roman" w:eastAsia="Times New Roman" w:cs="Times New Roman"/>
          <w:noProof w:val="0"/>
          <w:sz w:val="24"/>
          <w:szCs w:val="24"/>
          <w:lang w:val="en-US"/>
        </w:rPr>
        <w:t>. 2020;11(1):3353. doi:10.1038/s41467-020-16483-3</w:t>
      </w:r>
    </w:p>
    <w:p w:rsidR="1B7441B0" w:rsidP="16C8F09C" w:rsidRDefault="1B7441B0" w14:paraId="0DE9EAC6" w14:textId="70CF2EC1">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6C8F09C" w:rsidR="16A9A08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inal inclusion = </w:t>
      </w:r>
      <w:r w:rsidRPr="16C8F09C" w:rsidR="3BFE9124">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8</w:t>
      </w:r>
      <w:r w:rsidRPr="16C8F09C" w:rsidR="5AF1BEC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16C8F09C" w:rsidR="5AF1BEC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pers</w:t>
      </w:r>
    </w:p>
    <w:p w:rsidR="1B7441B0" w:rsidP="20CF5AE2" w:rsidRDefault="1B7441B0" w14:paraId="11AA8871" w14:textId="7CBF7FA5">
      <w:pPr>
        <w:rPr>
          <w:rFonts w:ascii="Times New Roman" w:hAnsi="Times New Roman" w:eastAsia="Times New Roman" w:cs="Times New Roman"/>
        </w:rPr>
      </w:pPr>
      <w:r w:rsidRPr="20CF5AE2" w:rsidR="5A42C527">
        <w:rPr>
          <w:rFonts w:ascii="Times New Roman" w:hAnsi="Times New Roman" w:eastAsia="Times New Roman" w:cs="Times New Roman"/>
        </w:rPr>
        <w:t>_____________________________________________________________________________</w:t>
      </w:r>
    </w:p>
    <w:p w:rsidR="1B7441B0" w:rsidP="16C8F09C" w:rsidRDefault="1B7441B0" w14:paraId="6C265E27" w14:textId="1E5BA680">
      <w:pPr>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16C8F09C" w:rsidR="1F246BF2">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Duplicates among the 2 databases: </w:t>
      </w:r>
      <w:r w:rsidRPr="16C8F09C" w:rsidR="0F13416A">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8 </w:t>
      </w:r>
      <w:r w:rsidRPr="16C8F09C" w:rsidR="30CB7BEC">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papers</w:t>
      </w:r>
    </w:p>
    <w:p w:rsidR="1B7441B0" w:rsidP="20CF5AE2" w:rsidRDefault="1B7441B0" w14:paraId="71500E45" w14:textId="5C7DCD4C">
      <w:pPr>
        <w:pStyle w:val="ListParagraph"/>
        <w:numPr>
          <w:ilvl w:val="0"/>
          <w:numId w:val="10"/>
        </w:numPr>
        <w:rPr>
          <w:rFonts w:ascii="Times New Roman" w:hAnsi="Times New Roman" w:eastAsia="Times New Roman" w:cs="Times New Roman"/>
          <w:noProof w:val="0"/>
          <w:sz w:val="24"/>
          <w:szCs w:val="24"/>
          <w:lang w:val="en-US"/>
        </w:rPr>
      </w:pPr>
      <w:r w:rsidRPr="20CF5AE2" w:rsidR="7393485F">
        <w:rPr>
          <w:rFonts w:ascii="Times New Roman" w:hAnsi="Times New Roman" w:eastAsia="Times New Roman" w:cs="Times New Roman"/>
          <w:noProof w:val="0"/>
          <w:sz w:val="24"/>
          <w:szCs w:val="24"/>
          <w:lang w:val="en-US"/>
        </w:rPr>
        <w:t xml:space="preserve">Pfeiffer RM, Park Y, Kreimer AR, et al. Risk prediction for breast, endometrial, and ovarian cancer in white women aged 50 y or older: derivation and validation from population-based cohort studies. </w:t>
      </w:r>
      <w:r w:rsidRPr="20CF5AE2" w:rsidR="7393485F">
        <w:rPr>
          <w:rFonts w:ascii="Times New Roman" w:hAnsi="Times New Roman" w:eastAsia="Times New Roman" w:cs="Times New Roman"/>
          <w:i w:val="1"/>
          <w:iCs w:val="1"/>
          <w:noProof w:val="0"/>
          <w:sz w:val="24"/>
          <w:szCs w:val="24"/>
          <w:lang w:val="en-US"/>
        </w:rPr>
        <w:t>PLoS</w:t>
      </w:r>
      <w:r w:rsidRPr="20CF5AE2" w:rsidR="7393485F">
        <w:rPr>
          <w:rFonts w:ascii="Times New Roman" w:hAnsi="Times New Roman" w:eastAsia="Times New Roman" w:cs="Times New Roman"/>
          <w:i w:val="1"/>
          <w:iCs w:val="1"/>
          <w:noProof w:val="0"/>
          <w:sz w:val="24"/>
          <w:szCs w:val="24"/>
          <w:lang w:val="en-US"/>
        </w:rPr>
        <w:t xml:space="preserve"> Med</w:t>
      </w:r>
      <w:r w:rsidRPr="20CF5AE2" w:rsidR="7393485F">
        <w:rPr>
          <w:rFonts w:ascii="Times New Roman" w:hAnsi="Times New Roman" w:eastAsia="Times New Roman" w:cs="Times New Roman"/>
          <w:noProof w:val="0"/>
          <w:sz w:val="24"/>
          <w:szCs w:val="24"/>
          <w:lang w:val="en-US"/>
        </w:rPr>
        <w:t>. 2013;10(7</w:t>
      </w:r>
      <w:r w:rsidRPr="20CF5AE2" w:rsidR="7393485F">
        <w:rPr>
          <w:rFonts w:ascii="Times New Roman" w:hAnsi="Times New Roman" w:eastAsia="Times New Roman" w:cs="Times New Roman"/>
          <w:noProof w:val="0"/>
          <w:sz w:val="24"/>
          <w:szCs w:val="24"/>
          <w:lang w:val="en-US"/>
        </w:rPr>
        <w:t>):e</w:t>
      </w:r>
      <w:r w:rsidRPr="20CF5AE2" w:rsidR="7393485F">
        <w:rPr>
          <w:rFonts w:ascii="Times New Roman" w:hAnsi="Times New Roman" w:eastAsia="Times New Roman" w:cs="Times New Roman"/>
          <w:noProof w:val="0"/>
          <w:sz w:val="24"/>
          <w:szCs w:val="24"/>
          <w:lang w:val="en-US"/>
        </w:rPr>
        <w:t xml:space="preserve">1001492. </w:t>
      </w:r>
      <w:r w:rsidRPr="20CF5AE2" w:rsidR="7393485F">
        <w:rPr>
          <w:rFonts w:ascii="Times New Roman" w:hAnsi="Times New Roman" w:eastAsia="Times New Roman" w:cs="Times New Roman"/>
          <w:noProof w:val="0"/>
          <w:sz w:val="24"/>
          <w:szCs w:val="24"/>
          <w:lang w:val="en-US"/>
        </w:rPr>
        <w:t>doi:10.1371/journal.pmed</w:t>
      </w:r>
      <w:r w:rsidRPr="20CF5AE2" w:rsidR="7393485F">
        <w:rPr>
          <w:rFonts w:ascii="Times New Roman" w:hAnsi="Times New Roman" w:eastAsia="Times New Roman" w:cs="Times New Roman"/>
          <w:noProof w:val="0"/>
          <w:sz w:val="24"/>
          <w:szCs w:val="24"/>
          <w:lang w:val="en-US"/>
        </w:rPr>
        <w:t>.1001492</w:t>
      </w:r>
    </w:p>
    <w:p w:rsidR="1B7441B0" w:rsidP="20CF5AE2" w:rsidRDefault="1B7441B0" w14:paraId="2EC0C270" w14:textId="3DDB73A4">
      <w:pPr>
        <w:pStyle w:val="ListParagraph"/>
        <w:numPr>
          <w:ilvl w:val="0"/>
          <w:numId w:val="10"/>
        </w:numPr>
        <w:rPr>
          <w:rFonts w:ascii="Times New Roman" w:hAnsi="Times New Roman" w:eastAsia="Times New Roman" w:cs="Times New Roman"/>
          <w:noProof w:val="0"/>
          <w:sz w:val="24"/>
          <w:szCs w:val="24"/>
          <w:lang w:val="en-US"/>
        </w:rPr>
      </w:pPr>
      <w:r w:rsidRPr="20CF5AE2" w:rsidR="7393485F">
        <w:rPr>
          <w:rFonts w:ascii="Times New Roman" w:hAnsi="Times New Roman" w:eastAsia="Times New Roman" w:cs="Times New Roman"/>
          <w:noProof w:val="0"/>
          <w:sz w:val="24"/>
          <w:szCs w:val="24"/>
          <w:lang w:val="en-US"/>
        </w:rPr>
        <w:t xml:space="preserve">Hüsing A, Dossus L, Ferrari P, et al. An epidemiological model for prediction of endometrial cancer risk in Europe. </w:t>
      </w:r>
      <w:r w:rsidRPr="20CF5AE2" w:rsidR="7393485F">
        <w:rPr>
          <w:rFonts w:ascii="Times New Roman" w:hAnsi="Times New Roman" w:eastAsia="Times New Roman" w:cs="Times New Roman"/>
          <w:i w:val="1"/>
          <w:iCs w:val="1"/>
          <w:noProof w:val="0"/>
          <w:sz w:val="24"/>
          <w:szCs w:val="24"/>
          <w:lang w:val="en-US"/>
        </w:rPr>
        <w:t>Eur</w:t>
      </w:r>
      <w:r w:rsidRPr="20CF5AE2" w:rsidR="7393485F">
        <w:rPr>
          <w:rFonts w:ascii="Times New Roman" w:hAnsi="Times New Roman" w:eastAsia="Times New Roman" w:cs="Times New Roman"/>
          <w:i w:val="1"/>
          <w:iCs w:val="1"/>
          <w:noProof w:val="0"/>
          <w:sz w:val="24"/>
          <w:szCs w:val="24"/>
          <w:lang w:val="en-US"/>
        </w:rPr>
        <w:t xml:space="preserve"> J Epidemiol</w:t>
      </w:r>
      <w:r w:rsidRPr="20CF5AE2" w:rsidR="7393485F">
        <w:rPr>
          <w:rFonts w:ascii="Times New Roman" w:hAnsi="Times New Roman" w:eastAsia="Times New Roman" w:cs="Times New Roman"/>
          <w:noProof w:val="0"/>
          <w:sz w:val="24"/>
          <w:szCs w:val="24"/>
          <w:lang w:val="en-US"/>
        </w:rPr>
        <w:t>. 2016;31(1):51-60. doi:10.1007/s10654-015-0030-9</w:t>
      </w:r>
    </w:p>
    <w:p w:rsidR="1B7441B0" w:rsidP="20CF5AE2" w:rsidRDefault="1B7441B0" w14:paraId="123D2799" w14:textId="1883F15B">
      <w:pPr>
        <w:pStyle w:val="ListParagraph"/>
        <w:numPr>
          <w:ilvl w:val="0"/>
          <w:numId w:val="10"/>
        </w:numPr>
        <w:rPr>
          <w:rFonts w:ascii="Times New Roman" w:hAnsi="Times New Roman" w:eastAsia="Times New Roman" w:cs="Times New Roman"/>
          <w:noProof w:val="0"/>
          <w:sz w:val="24"/>
          <w:szCs w:val="24"/>
          <w:lang w:val="en-US"/>
        </w:rPr>
      </w:pPr>
      <w:r w:rsidRPr="20CF5AE2" w:rsidR="7393485F">
        <w:rPr>
          <w:rFonts w:ascii="Times New Roman" w:hAnsi="Times New Roman" w:eastAsia="Times New Roman" w:cs="Times New Roman"/>
          <w:noProof w:val="0"/>
          <w:sz w:val="24"/>
          <w:szCs w:val="24"/>
          <w:lang w:val="en-US"/>
        </w:rPr>
        <w:t xml:space="preserve">Hart GR, Yan V, Huang GS, et al. Population-based screening for endometrial cancer: Human vs. Machine intelligence. </w:t>
      </w:r>
      <w:r w:rsidRPr="20CF5AE2" w:rsidR="7393485F">
        <w:rPr>
          <w:rFonts w:ascii="Times New Roman" w:hAnsi="Times New Roman" w:eastAsia="Times New Roman" w:cs="Times New Roman"/>
          <w:i w:val="1"/>
          <w:iCs w:val="1"/>
          <w:noProof w:val="0"/>
          <w:sz w:val="24"/>
          <w:szCs w:val="24"/>
          <w:lang w:val="en-US"/>
        </w:rPr>
        <w:t xml:space="preserve">Front </w:t>
      </w:r>
      <w:r w:rsidRPr="20CF5AE2" w:rsidR="7393485F">
        <w:rPr>
          <w:rFonts w:ascii="Times New Roman" w:hAnsi="Times New Roman" w:eastAsia="Times New Roman" w:cs="Times New Roman"/>
          <w:i w:val="1"/>
          <w:iCs w:val="1"/>
          <w:noProof w:val="0"/>
          <w:sz w:val="24"/>
          <w:szCs w:val="24"/>
          <w:lang w:val="en-US"/>
        </w:rPr>
        <w:t>Artif</w:t>
      </w:r>
      <w:r w:rsidRPr="20CF5AE2" w:rsidR="7393485F">
        <w:rPr>
          <w:rFonts w:ascii="Times New Roman" w:hAnsi="Times New Roman" w:eastAsia="Times New Roman" w:cs="Times New Roman"/>
          <w:i w:val="1"/>
          <w:iCs w:val="1"/>
          <w:noProof w:val="0"/>
          <w:sz w:val="24"/>
          <w:szCs w:val="24"/>
          <w:lang w:val="en-US"/>
        </w:rPr>
        <w:t xml:space="preserve"> Intell</w:t>
      </w:r>
      <w:r w:rsidRPr="20CF5AE2" w:rsidR="7393485F">
        <w:rPr>
          <w:rFonts w:ascii="Times New Roman" w:hAnsi="Times New Roman" w:eastAsia="Times New Roman" w:cs="Times New Roman"/>
          <w:noProof w:val="0"/>
          <w:sz w:val="24"/>
          <w:szCs w:val="24"/>
          <w:lang w:val="en-US"/>
        </w:rPr>
        <w:t xml:space="preserve">. </w:t>
      </w:r>
      <w:r w:rsidRPr="20CF5AE2" w:rsidR="7393485F">
        <w:rPr>
          <w:rFonts w:ascii="Times New Roman" w:hAnsi="Times New Roman" w:eastAsia="Times New Roman" w:cs="Times New Roman"/>
          <w:noProof w:val="0"/>
          <w:sz w:val="24"/>
          <w:szCs w:val="24"/>
          <w:lang w:val="en-US"/>
        </w:rPr>
        <w:t>2020;3:539879</w:t>
      </w:r>
      <w:r w:rsidRPr="20CF5AE2" w:rsidR="7393485F">
        <w:rPr>
          <w:rFonts w:ascii="Times New Roman" w:hAnsi="Times New Roman" w:eastAsia="Times New Roman" w:cs="Times New Roman"/>
          <w:noProof w:val="0"/>
          <w:sz w:val="24"/>
          <w:szCs w:val="24"/>
          <w:lang w:val="en-US"/>
        </w:rPr>
        <w:t>. doi:10.3389/frai.2020.539879</w:t>
      </w:r>
    </w:p>
    <w:p w:rsidR="1B7441B0" w:rsidP="20CF5AE2" w:rsidRDefault="1B7441B0" w14:paraId="302AA20A" w14:textId="738BC055">
      <w:pPr>
        <w:pStyle w:val="ListParagraph"/>
        <w:numPr>
          <w:ilvl w:val="0"/>
          <w:numId w:val="10"/>
        </w:numPr>
        <w:rPr>
          <w:rFonts w:ascii="Times New Roman" w:hAnsi="Times New Roman" w:eastAsia="Times New Roman" w:cs="Times New Roman"/>
          <w:noProof w:val="0"/>
          <w:sz w:val="24"/>
          <w:szCs w:val="24"/>
          <w:lang w:val="en-US"/>
        </w:rPr>
      </w:pPr>
      <w:r w:rsidRPr="20CF5AE2" w:rsidR="7393485F">
        <w:rPr>
          <w:rFonts w:ascii="Times New Roman" w:hAnsi="Times New Roman" w:eastAsia="Times New Roman" w:cs="Times New Roman"/>
          <w:noProof w:val="0"/>
          <w:sz w:val="24"/>
          <w:szCs w:val="24"/>
          <w:lang w:val="en-US"/>
        </w:rPr>
        <w:t xml:space="preserve">Fortner RT, </w:t>
      </w:r>
      <w:r w:rsidRPr="20CF5AE2" w:rsidR="7393485F">
        <w:rPr>
          <w:rFonts w:ascii="Times New Roman" w:hAnsi="Times New Roman" w:eastAsia="Times New Roman" w:cs="Times New Roman"/>
          <w:noProof w:val="0"/>
          <w:sz w:val="24"/>
          <w:szCs w:val="24"/>
          <w:lang w:val="en-US"/>
        </w:rPr>
        <w:t>Hüsing</w:t>
      </w:r>
      <w:r w:rsidRPr="20CF5AE2" w:rsidR="7393485F">
        <w:rPr>
          <w:rFonts w:ascii="Times New Roman" w:hAnsi="Times New Roman" w:eastAsia="Times New Roman" w:cs="Times New Roman"/>
          <w:noProof w:val="0"/>
          <w:sz w:val="24"/>
          <w:szCs w:val="24"/>
          <w:lang w:val="en-US"/>
        </w:rPr>
        <w:t xml:space="preserve"> A, Kühn T, et al. Endometrial cancer risk prediction including serum-based biomarkers: results from the EPIC cohort. </w:t>
      </w:r>
      <w:r w:rsidRPr="20CF5AE2" w:rsidR="7393485F">
        <w:rPr>
          <w:rFonts w:ascii="Times New Roman" w:hAnsi="Times New Roman" w:eastAsia="Times New Roman" w:cs="Times New Roman"/>
          <w:i w:val="1"/>
          <w:iCs w:val="1"/>
          <w:noProof w:val="0"/>
          <w:sz w:val="24"/>
          <w:szCs w:val="24"/>
          <w:lang w:val="en-US"/>
        </w:rPr>
        <w:t>Int J Cancer</w:t>
      </w:r>
      <w:r w:rsidRPr="20CF5AE2" w:rsidR="7393485F">
        <w:rPr>
          <w:rFonts w:ascii="Times New Roman" w:hAnsi="Times New Roman" w:eastAsia="Times New Roman" w:cs="Times New Roman"/>
          <w:noProof w:val="0"/>
          <w:sz w:val="24"/>
          <w:szCs w:val="24"/>
          <w:lang w:val="en-US"/>
        </w:rPr>
        <w:t>. 2017;140(6):1317-1323. doi:10.1002/ijc.30560</w:t>
      </w:r>
    </w:p>
    <w:p w:rsidR="1B7441B0" w:rsidP="20CF5AE2" w:rsidRDefault="1B7441B0" w14:paraId="2FED67AD" w14:textId="2DA7445C">
      <w:pPr>
        <w:pStyle w:val="ListParagraph"/>
        <w:numPr>
          <w:ilvl w:val="0"/>
          <w:numId w:val="10"/>
        </w:numPr>
        <w:rPr>
          <w:rFonts w:ascii="Times New Roman" w:hAnsi="Times New Roman" w:eastAsia="Times New Roman" w:cs="Times New Roman"/>
          <w:noProof w:val="0"/>
          <w:sz w:val="24"/>
          <w:szCs w:val="24"/>
          <w:lang w:val="en-US"/>
        </w:rPr>
      </w:pPr>
      <w:r w:rsidRPr="20CF5AE2" w:rsidR="7393485F">
        <w:rPr>
          <w:rFonts w:ascii="Times New Roman" w:hAnsi="Times New Roman" w:eastAsia="Times New Roman" w:cs="Times New Roman"/>
          <w:noProof w:val="0"/>
          <w:sz w:val="24"/>
          <w:szCs w:val="24"/>
          <w:lang w:val="en-US"/>
        </w:rPr>
        <w:t xml:space="preserve">Shi J, Kraft P, Rosner BA, et al. Risk prediction models for endometrial cancer: development and validation in an international consortium. </w:t>
      </w:r>
      <w:r w:rsidRPr="20CF5AE2" w:rsidR="7393485F">
        <w:rPr>
          <w:rFonts w:ascii="Times New Roman" w:hAnsi="Times New Roman" w:eastAsia="Times New Roman" w:cs="Times New Roman"/>
          <w:i w:val="1"/>
          <w:iCs w:val="1"/>
          <w:noProof w:val="0"/>
          <w:sz w:val="24"/>
          <w:szCs w:val="24"/>
          <w:lang w:val="en-US"/>
        </w:rPr>
        <w:t>J Natl Cancer Inst</w:t>
      </w:r>
      <w:r w:rsidRPr="20CF5AE2" w:rsidR="7393485F">
        <w:rPr>
          <w:rFonts w:ascii="Times New Roman" w:hAnsi="Times New Roman" w:eastAsia="Times New Roman" w:cs="Times New Roman"/>
          <w:noProof w:val="0"/>
          <w:sz w:val="24"/>
          <w:szCs w:val="24"/>
          <w:lang w:val="en-US"/>
        </w:rPr>
        <w:t>. 2023;115(5):552-559. doi:10.1093/</w:t>
      </w:r>
      <w:r w:rsidRPr="20CF5AE2" w:rsidR="7393485F">
        <w:rPr>
          <w:rFonts w:ascii="Times New Roman" w:hAnsi="Times New Roman" w:eastAsia="Times New Roman" w:cs="Times New Roman"/>
          <w:noProof w:val="0"/>
          <w:sz w:val="24"/>
          <w:szCs w:val="24"/>
          <w:lang w:val="en-US"/>
        </w:rPr>
        <w:t>jnci</w:t>
      </w:r>
      <w:r w:rsidRPr="20CF5AE2" w:rsidR="7393485F">
        <w:rPr>
          <w:rFonts w:ascii="Times New Roman" w:hAnsi="Times New Roman" w:eastAsia="Times New Roman" w:cs="Times New Roman"/>
          <w:noProof w:val="0"/>
          <w:sz w:val="24"/>
          <w:szCs w:val="24"/>
          <w:lang w:val="en-US"/>
        </w:rPr>
        <w:t>/djad014</w:t>
      </w:r>
    </w:p>
    <w:p w:rsidR="1B7441B0" w:rsidP="20CF5AE2" w:rsidRDefault="1B7441B0" w14:paraId="6FE09A02" w14:textId="10616383">
      <w:pPr>
        <w:pStyle w:val="ListParagraph"/>
        <w:numPr>
          <w:ilvl w:val="0"/>
          <w:numId w:val="10"/>
        </w:numPr>
        <w:rPr>
          <w:rFonts w:ascii="Times New Roman" w:hAnsi="Times New Roman" w:eastAsia="Times New Roman" w:cs="Times New Roman"/>
          <w:noProof w:val="0"/>
          <w:sz w:val="24"/>
          <w:szCs w:val="24"/>
          <w:lang w:val="en-US"/>
        </w:rPr>
      </w:pPr>
      <w:r w:rsidRPr="20CF5AE2" w:rsidR="7393485F">
        <w:rPr>
          <w:rFonts w:ascii="Times New Roman" w:hAnsi="Times New Roman" w:eastAsia="Times New Roman" w:cs="Times New Roman"/>
          <w:noProof w:val="0"/>
          <w:sz w:val="24"/>
          <w:szCs w:val="24"/>
          <w:lang w:val="en-US"/>
        </w:rPr>
        <w:t xml:space="preserve">Kitson SJ, Crosbie EJ, Evans DG, et al. Predicting risk of endometrial cancer in asymptomatic women (PRECISION): Model development and external validation. </w:t>
      </w:r>
      <w:r w:rsidRPr="20CF5AE2" w:rsidR="7393485F">
        <w:rPr>
          <w:rFonts w:ascii="Times New Roman" w:hAnsi="Times New Roman" w:eastAsia="Times New Roman" w:cs="Times New Roman"/>
          <w:i w:val="1"/>
          <w:iCs w:val="1"/>
          <w:noProof w:val="0"/>
          <w:sz w:val="24"/>
          <w:szCs w:val="24"/>
          <w:lang w:val="en-US"/>
        </w:rPr>
        <w:t>BJOG</w:t>
      </w:r>
      <w:r w:rsidRPr="20CF5AE2" w:rsidR="7393485F">
        <w:rPr>
          <w:rFonts w:ascii="Times New Roman" w:hAnsi="Times New Roman" w:eastAsia="Times New Roman" w:cs="Times New Roman"/>
          <w:noProof w:val="0"/>
          <w:sz w:val="24"/>
          <w:szCs w:val="24"/>
          <w:lang w:val="en-US"/>
        </w:rPr>
        <w:t>. Published online December 10, 2023. doi:10.1111/1471-0528.17729</w:t>
      </w:r>
    </w:p>
    <w:p w:rsidR="1B7441B0" w:rsidP="20CF5AE2" w:rsidRDefault="1B7441B0" w14:paraId="763F1838" w14:textId="002915F2">
      <w:pPr>
        <w:pStyle w:val="ListParagraph"/>
        <w:numPr>
          <w:ilvl w:val="0"/>
          <w:numId w:val="10"/>
        </w:numPr>
        <w:rPr>
          <w:rFonts w:ascii="Times New Roman" w:hAnsi="Times New Roman" w:eastAsia="Times New Roman" w:cs="Times New Roman"/>
          <w:noProof w:val="0"/>
          <w:sz w:val="24"/>
          <w:szCs w:val="24"/>
          <w:lang w:val="en-US"/>
        </w:rPr>
      </w:pPr>
      <w:r w:rsidRPr="20CF5AE2" w:rsidR="7393485F">
        <w:rPr>
          <w:rFonts w:ascii="Times New Roman" w:hAnsi="Times New Roman" w:eastAsia="Times New Roman" w:cs="Times New Roman"/>
          <w:noProof w:val="0"/>
          <w:sz w:val="24"/>
          <w:szCs w:val="24"/>
          <w:lang w:val="en-US"/>
        </w:rPr>
        <w:t xml:space="preserve">Choi J, Jia G, Wen W, Long J, Zheng W. Evaluating polygenic risk scores in assessing risk of nine solid and hematologic cancers in European descendants. </w:t>
      </w:r>
      <w:r w:rsidRPr="20CF5AE2" w:rsidR="7393485F">
        <w:rPr>
          <w:rFonts w:ascii="Times New Roman" w:hAnsi="Times New Roman" w:eastAsia="Times New Roman" w:cs="Times New Roman"/>
          <w:i w:val="1"/>
          <w:iCs w:val="1"/>
          <w:noProof w:val="0"/>
          <w:sz w:val="24"/>
          <w:szCs w:val="24"/>
          <w:lang w:val="en-US"/>
        </w:rPr>
        <w:t>Int J Cancer</w:t>
      </w:r>
      <w:r w:rsidRPr="20CF5AE2" w:rsidR="7393485F">
        <w:rPr>
          <w:rFonts w:ascii="Times New Roman" w:hAnsi="Times New Roman" w:eastAsia="Times New Roman" w:cs="Times New Roman"/>
          <w:noProof w:val="0"/>
          <w:sz w:val="24"/>
          <w:szCs w:val="24"/>
          <w:lang w:val="en-US"/>
        </w:rPr>
        <w:t>. 2020;147(12):3416-3423. doi:10.1002/ijc.33176</w:t>
      </w:r>
    </w:p>
    <w:p w:rsidR="1B7441B0" w:rsidP="20CF5AE2" w:rsidRDefault="1B7441B0" w14:paraId="2821C40E" w14:textId="7B4FF0E4">
      <w:pPr>
        <w:pStyle w:val="ListParagraph"/>
        <w:numPr>
          <w:ilvl w:val="0"/>
          <w:numId w:val="10"/>
        </w:numPr>
        <w:rPr>
          <w:rFonts w:ascii="Times New Roman" w:hAnsi="Times New Roman" w:eastAsia="Times New Roman" w:cs="Times New Roman"/>
          <w:noProof w:val="0"/>
          <w:sz w:val="24"/>
          <w:szCs w:val="24"/>
          <w:lang w:val="en-US"/>
        </w:rPr>
      </w:pPr>
      <w:r w:rsidRPr="20CF5AE2" w:rsidR="7393485F">
        <w:rPr>
          <w:rFonts w:ascii="Times New Roman" w:hAnsi="Times New Roman" w:eastAsia="Times New Roman" w:cs="Times New Roman"/>
          <w:noProof w:val="0"/>
          <w:sz w:val="24"/>
          <w:szCs w:val="24"/>
          <w:lang w:val="en-US"/>
        </w:rPr>
        <w:t xml:space="preserve">Bafligil C, Thompson DJ, </w:t>
      </w:r>
      <w:r w:rsidRPr="20CF5AE2" w:rsidR="7393485F">
        <w:rPr>
          <w:rFonts w:ascii="Times New Roman" w:hAnsi="Times New Roman" w:eastAsia="Times New Roman" w:cs="Times New Roman"/>
          <w:noProof w:val="0"/>
          <w:sz w:val="24"/>
          <w:szCs w:val="24"/>
          <w:lang w:val="en-US"/>
        </w:rPr>
        <w:t>Lophatananon</w:t>
      </w:r>
      <w:r w:rsidRPr="20CF5AE2" w:rsidR="7393485F">
        <w:rPr>
          <w:rFonts w:ascii="Times New Roman" w:hAnsi="Times New Roman" w:eastAsia="Times New Roman" w:cs="Times New Roman"/>
          <w:noProof w:val="0"/>
          <w:sz w:val="24"/>
          <w:szCs w:val="24"/>
          <w:lang w:val="en-US"/>
        </w:rPr>
        <w:t xml:space="preserve"> A, et al. Development and evaluation of polygenic risk scores for prediction of endometrial cancer risk in European women. </w:t>
      </w:r>
      <w:r w:rsidRPr="20CF5AE2" w:rsidR="7393485F">
        <w:rPr>
          <w:rFonts w:ascii="Times New Roman" w:hAnsi="Times New Roman" w:eastAsia="Times New Roman" w:cs="Times New Roman"/>
          <w:i w:val="1"/>
          <w:iCs w:val="1"/>
          <w:noProof w:val="0"/>
          <w:sz w:val="24"/>
          <w:szCs w:val="24"/>
          <w:lang w:val="en-US"/>
        </w:rPr>
        <w:t>Genet Med</w:t>
      </w:r>
      <w:r w:rsidRPr="20CF5AE2" w:rsidR="7393485F">
        <w:rPr>
          <w:rFonts w:ascii="Times New Roman" w:hAnsi="Times New Roman" w:eastAsia="Times New Roman" w:cs="Times New Roman"/>
          <w:noProof w:val="0"/>
          <w:sz w:val="24"/>
          <w:szCs w:val="24"/>
          <w:lang w:val="en-US"/>
        </w:rPr>
        <w:t xml:space="preserve">. 2022;24(9):1847-1856. </w:t>
      </w:r>
      <w:r w:rsidRPr="20CF5AE2" w:rsidR="7393485F">
        <w:rPr>
          <w:rFonts w:ascii="Times New Roman" w:hAnsi="Times New Roman" w:eastAsia="Times New Roman" w:cs="Times New Roman"/>
          <w:noProof w:val="0"/>
          <w:sz w:val="24"/>
          <w:szCs w:val="24"/>
          <w:lang w:val="en-US"/>
        </w:rPr>
        <w:t>doi:10.1016/j.gim</w:t>
      </w:r>
      <w:r w:rsidRPr="20CF5AE2" w:rsidR="7393485F">
        <w:rPr>
          <w:rFonts w:ascii="Times New Roman" w:hAnsi="Times New Roman" w:eastAsia="Times New Roman" w:cs="Times New Roman"/>
          <w:noProof w:val="0"/>
          <w:sz w:val="24"/>
          <w:szCs w:val="24"/>
          <w:lang w:val="en-US"/>
        </w:rPr>
        <w:t>.2022.05.014</w:t>
      </w:r>
    </w:p>
    <w:p w:rsidR="1B7441B0" w:rsidP="20CF5AE2" w:rsidRDefault="1B7441B0" w14:paraId="2BA90756" w14:textId="128E9026">
      <w:pPr>
        <w:pStyle w:val="ListParagraph"/>
        <w:numPr>
          <w:ilvl w:val="1"/>
          <w:numId w:val="10"/>
        </w:numPr>
        <w:rPr>
          <w:noProof w:val="0"/>
          <w:lang w:val="en-US"/>
        </w:rPr>
      </w:pPr>
      <w:r w:rsidRPr="20CF5AE2" w:rsidR="7393485F">
        <w:rPr>
          <w:rFonts w:ascii="Times New Roman" w:hAnsi="Times New Roman" w:eastAsia="Times New Roman" w:cs="Times New Roman"/>
          <w:noProof w:val="0"/>
          <w:sz w:val="24"/>
          <w:szCs w:val="24"/>
          <w:lang w:val="en-US"/>
        </w:rPr>
        <w:t>Found through manual search of references:</w:t>
      </w:r>
    </w:p>
    <w:p w:rsidR="1B7441B0" w:rsidP="20CF5AE2" w:rsidRDefault="1B7441B0" w14:paraId="5DB527DB" w14:textId="2BEF8719">
      <w:pPr>
        <w:pStyle w:val="ListParagraph"/>
        <w:ind w:left="1440"/>
        <w:rPr>
          <w:noProof w:val="0"/>
          <w:lang w:val="en-US"/>
        </w:rPr>
      </w:pPr>
      <w:r w:rsidRPr="16C8F09C" w:rsidR="7393485F">
        <w:rPr>
          <w:rFonts w:ascii="Times New Roman" w:hAnsi="Times New Roman" w:eastAsia="Times New Roman" w:cs="Times New Roman"/>
          <w:noProof w:val="0"/>
          <w:sz w:val="24"/>
          <w:szCs w:val="24"/>
          <w:lang w:val="en-US"/>
        </w:rPr>
        <w:t xml:space="preserve">Fritsche LG, Patil S, Beesley LJ, et al. Cancer </w:t>
      </w:r>
      <w:r w:rsidRPr="16C8F09C" w:rsidR="7393485F">
        <w:rPr>
          <w:rFonts w:ascii="Times New Roman" w:hAnsi="Times New Roman" w:eastAsia="Times New Roman" w:cs="Times New Roman"/>
          <w:noProof w:val="0"/>
          <w:sz w:val="24"/>
          <w:szCs w:val="24"/>
          <w:lang w:val="en-US"/>
        </w:rPr>
        <w:t>PRSweb</w:t>
      </w:r>
      <w:r w:rsidRPr="16C8F09C" w:rsidR="7393485F">
        <w:rPr>
          <w:rFonts w:ascii="Times New Roman" w:hAnsi="Times New Roman" w:eastAsia="Times New Roman" w:cs="Times New Roman"/>
          <w:noProof w:val="0"/>
          <w:sz w:val="24"/>
          <w:szCs w:val="24"/>
          <w:lang w:val="en-US"/>
        </w:rPr>
        <w:t xml:space="preserve">: An online repository with polygenic risk scores for major cancer traits and their evaluation in two independent biobanks. </w:t>
      </w:r>
      <w:r w:rsidRPr="16C8F09C" w:rsidR="7393485F">
        <w:rPr>
          <w:rFonts w:ascii="Times New Roman" w:hAnsi="Times New Roman" w:eastAsia="Times New Roman" w:cs="Times New Roman"/>
          <w:i w:val="1"/>
          <w:iCs w:val="1"/>
          <w:noProof w:val="0"/>
          <w:sz w:val="24"/>
          <w:szCs w:val="24"/>
          <w:lang w:val="en-US"/>
        </w:rPr>
        <w:t>Am</w:t>
      </w:r>
      <w:r w:rsidRPr="16C8F09C" w:rsidR="7393485F">
        <w:rPr>
          <w:rFonts w:ascii="Times New Roman" w:hAnsi="Times New Roman" w:eastAsia="Times New Roman" w:cs="Times New Roman"/>
          <w:i w:val="1"/>
          <w:iCs w:val="1"/>
          <w:noProof w:val="0"/>
          <w:sz w:val="24"/>
          <w:szCs w:val="24"/>
          <w:lang w:val="en-US"/>
        </w:rPr>
        <w:t xml:space="preserve"> J Hum Genet</w:t>
      </w:r>
      <w:r w:rsidRPr="16C8F09C" w:rsidR="7393485F">
        <w:rPr>
          <w:rFonts w:ascii="Times New Roman" w:hAnsi="Times New Roman" w:eastAsia="Times New Roman" w:cs="Times New Roman"/>
          <w:noProof w:val="0"/>
          <w:sz w:val="24"/>
          <w:szCs w:val="24"/>
          <w:lang w:val="en-US"/>
        </w:rPr>
        <w:t xml:space="preserve">. 2020;107(5):815-836. </w:t>
      </w:r>
      <w:r w:rsidRPr="16C8F09C" w:rsidR="7393485F">
        <w:rPr>
          <w:rFonts w:ascii="Times New Roman" w:hAnsi="Times New Roman" w:eastAsia="Times New Roman" w:cs="Times New Roman"/>
          <w:noProof w:val="0"/>
          <w:sz w:val="24"/>
          <w:szCs w:val="24"/>
          <w:lang w:val="en-US"/>
        </w:rPr>
        <w:t>doi:10.1016/j.ajhg</w:t>
      </w:r>
      <w:r w:rsidRPr="16C8F09C" w:rsidR="7393485F">
        <w:rPr>
          <w:rFonts w:ascii="Times New Roman" w:hAnsi="Times New Roman" w:eastAsia="Times New Roman" w:cs="Times New Roman"/>
          <w:noProof w:val="0"/>
          <w:sz w:val="24"/>
          <w:szCs w:val="24"/>
          <w:lang w:val="en-US"/>
        </w:rPr>
        <w:t>.2020.08.025</w:t>
      </w:r>
    </w:p>
    <w:p w:rsidR="1B7441B0" w:rsidP="20CF5AE2" w:rsidRDefault="1B7441B0" w14:paraId="5B6F34CB" w14:textId="2AD1E68D">
      <w:pPr>
        <w:rPr>
          <w:rFonts w:ascii="Times New Roman" w:hAnsi="Times New Roman" w:eastAsia="Times New Roman" w:cs="Times New Roman"/>
        </w:rPr>
      </w:pPr>
      <w:r w:rsidRPr="20CF5AE2" w:rsidR="37CEBA0A">
        <w:rPr>
          <w:rFonts w:ascii="Times New Roman" w:hAnsi="Times New Roman" w:eastAsia="Times New Roman" w:cs="Times New Roman"/>
        </w:rPr>
        <w:t>_____________________________________________________________________________</w:t>
      </w:r>
    </w:p>
    <w:p w:rsidR="1B7441B0" w:rsidP="20CF5AE2" w:rsidRDefault="1B7441B0" w14:paraId="54EDEB28" w14:textId="4E36392C">
      <w:pPr>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20CF5AE2" w:rsidR="1F246BF2">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Manual</w:t>
      </w:r>
      <w:r w:rsidRPr="20CF5AE2" w:rsidR="37F52309">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Search</w:t>
      </w:r>
      <w:r w:rsidRPr="20CF5AE2" w:rsidR="154B8D71">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1 paper)</w:t>
      </w:r>
    </w:p>
    <w:p w:rsidR="1B7441B0" w:rsidP="20CF5AE2" w:rsidRDefault="1B7441B0" w14:paraId="4AAEE327" w14:textId="57315D43">
      <w:pPr>
        <w:pStyle w:val="ListParagraph"/>
        <w:numPr>
          <w:ilvl w:val="0"/>
          <w:numId w:val="3"/>
        </w:numPr>
        <w:rPr>
          <w:noProof w:val="0"/>
          <w:lang w:val="en-US"/>
        </w:rPr>
      </w:pPr>
      <w:r w:rsidRPr="20CF5AE2" w:rsidR="154B8D71">
        <w:rPr>
          <w:rFonts w:ascii="Times New Roman" w:hAnsi="Times New Roman" w:eastAsia="Times New Roman" w:cs="Times New Roman"/>
          <w:noProof w:val="0"/>
          <w:sz w:val="24"/>
          <w:szCs w:val="24"/>
          <w:lang w:val="en-US"/>
        </w:rPr>
        <w:t xml:space="preserve">Fritsche LG, Patil S, Beesley LJ, et al. Cancer </w:t>
      </w:r>
      <w:r w:rsidRPr="20CF5AE2" w:rsidR="154B8D71">
        <w:rPr>
          <w:rFonts w:ascii="Times New Roman" w:hAnsi="Times New Roman" w:eastAsia="Times New Roman" w:cs="Times New Roman"/>
          <w:noProof w:val="0"/>
          <w:sz w:val="24"/>
          <w:szCs w:val="24"/>
          <w:lang w:val="en-US"/>
        </w:rPr>
        <w:t>PRSweb</w:t>
      </w:r>
      <w:r w:rsidRPr="20CF5AE2" w:rsidR="154B8D71">
        <w:rPr>
          <w:rFonts w:ascii="Times New Roman" w:hAnsi="Times New Roman" w:eastAsia="Times New Roman" w:cs="Times New Roman"/>
          <w:noProof w:val="0"/>
          <w:sz w:val="24"/>
          <w:szCs w:val="24"/>
          <w:lang w:val="en-US"/>
        </w:rPr>
        <w:t xml:space="preserve">: An online repository with polygenic risk scores for major cancer traits and their evaluation in two independent biobanks. </w:t>
      </w:r>
      <w:r w:rsidRPr="20CF5AE2" w:rsidR="154B8D71">
        <w:rPr>
          <w:rFonts w:ascii="Times New Roman" w:hAnsi="Times New Roman" w:eastAsia="Times New Roman" w:cs="Times New Roman"/>
          <w:i w:val="1"/>
          <w:iCs w:val="1"/>
          <w:noProof w:val="0"/>
          <w:sz w:val="24"/>
          <w:szCs w:val="24"/>
          <w:lang w:val="en-US"/>
        </w:rPr>
        <w:t>Am</w:t>
      </w:r>
      <w:r w:rsidRPr="20CF5AE2" w:rsidR="154B8D71">
        <w:rPr>
          <w:rFonts w:ascii="Times New Roman" w:hAnsi="Times New Roman" w:eastAsia="Times New Roman" w:cs="Times New Roman"/>
          <w:i w:val="1"/>
          <w:iCs w:val="1"/>
          <w:noProof w:val="0"/>
          <w:sz w:val="24"/>
          <w:szCs w:val="24"/>
          <w:lang w:val="en-US"/>
        </w:rPr>
        <w:t xml:space="preserve"> J Hum Genet</w:t>
      </w:r>
      <w:r w:rsidRPr="20CF5AE2" w:rsidR="154B8D71">
        <w:rPr>
          <w:rFonts w:ascii="Times New Roman" w:hAnsi="Times New Roman" w:eastAsia="Times New Roman" w:cs="Times New Roman"/>
          <w:noProof w:val="0"/>
          <w:sz w:val="24"/>
          <w:szCs w:val="24"/>
          <w:lang w:val="en-US"/>
        </w:rPr>
        <w:t xml:space="preserve">. 2020;107(5):815-836. </w:t>
      </w:r>
      <w:r w:rsidRPr="20CF5AE2" w:rsidR="154B8D71">
        <w:rPr>
          <w:rFonts w:ascii="Times New Roman" w:hAnsi="Times New Roman" w:eastAsia="Times New Roman" w:cs="Times New Roman"/>
          <w:noProof w:val="0"/>
          <w:sz w:val="24"/>
          <w:szCs w:val="24"/>
          <w:lang w:val="en-US"/>
        </w:rPr>
        <w:t>doi:10.1016/j.ajhg</w:t>
      </w:r>
      <w:r w:rsidRPr="20CF5AE2" w:rsidR="154B8D71">
        <w:rPr>
          <w:rFonts w:ascii="Times New Roman" w:hAnsi="Times New Roman" w:eastAsia="Times New Roman" w:cs="Times New Roman"/>
          <w:noProof w:val="0"/>
          <w:sz w:val="24"/>
          <w:szCs w:val="24"/>
          <w:lang w:val="en-US"/>
        </w:rPr>
        <w:t>.2020.08.025</w:t>
      </w:r>
    </w:p>
    <w:p w:rsidR="1B7441B0" w:rsidP="20CF5AE2" w:rsidRDefault="1B7441B0" w14:paraId="45D6911B" w14:textId="333AF29D">
      <w:pPr>
        <w:rPr>
          <w:rFonts w:ascii="Times New Roman" w:hAnsi="Times New Roman" w:eastAsia="Times New Roman" w:cs="Times New Roman"/>
        </w:rPr>
      </w:pPr>
      <w:r w:rsidRPr="20CF5AE2" w:rsidR="603B77AD">
        <w:rPr>
          <w:rFonts w:ascii="Times New Roman" w:hAnsi="Times New Roman" w:eastAsia="Times New Roman" w:cs="Times New Roman"/>
        </w:rPr>
        <w:t>_____________________________________________________________________________</w:t>
      </w:r>
    </w:p>
    <w:p w:rsidR="1B7441B0" w:rsidP="20CF5AE2" w:rsidRDefault="1B7441B0" w14:paraId="5B4EB5DD" w14:textId="6F70774F">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1B7441B0" w:rsidP="16C8F09C" w:rsidRDefault="1B7441B0" w14:paraId="3AD1957A" w14:textId="23D6F6C1">
      <w:pPr>
        <w:spacing w:before="0" w:beforeAutospacing="off" w:after="160" w:afterAutospacing="off" w:line="279" w:lineRule="auto"/>
        <w:ind w:left="0" w:right="0"/>
        <w:jc w:val="left"/>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16C8F09C" w:rsidR="1F246BF2">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Final tally: </w:t>
      </w:r>
      <w:r w:rsidRPr="16C8F09C" w:rsidR="427CB81A">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9</w:t>
      </w:r>
      <w:r w:rsidRPr="16C8F09C" w:rsidR="0E65F0B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w:t>
      </w:r>
      <w:r w:rsidRPr="16C8F09C" w:rsidR="0E65F0B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papers</w:t>
      </w:r>
    </w:p>
    <w:p w:rsidR="1B7441B0" w:rsidRDefault="1B7441B0" w14:paraId="0BD1A5F1" w14:textId="1C2A003F">
      <w:pPr>
        <w:rPr>
          <w:rFonts w:ascii="Times New Roman" w:hAnsi="Times New Roman" w:eastAsia="Times New Roman" w:cs="Times New Roman"/>
        </w:rPr>
      </w:pPr>
    </w:p>
    <w:sectPr w:rsidR="1B7441B0">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xmlns:w="http://schemas.openxmlformats.org/wordprocessingml/2006/main" w:abstractNumId="10">
    <w:nsid w:val="270a670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731dcc78"/>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Aptos" w:hAnsi="Aptos"/>
      </w:rPr>
    </w:lvl>
    <w:lvl xmlns:w="http://schemas.openxmlformats.org/wordprocessingml/2006/main" w:ilvl="1">
      <w:start w:val="1"/>
      <w:numFmt w:val="bullet"/>
      <w:lvlText w:val="o"/>
      <w:lvlJc w:val="left"/>
      <w:pPr>
        <w:ind w:left="1800" w:hanging="360"/>
      </w:pPr>
      <w:rPr>
        <w:rFonts w:hint="default" w:ascii="Courier New" w:hAnsi="Courier New"/>
      </w:rPr>
    </w:lvl>
    <w:lvl xmlns:w="http://schemas.openxmlformats.org/wordprocessingml/2006/main" w:ilvl="2">
      <w:start w:val="1"/>
      <w:numFmt w:val="bullet"/>
      <w:lvlText w:val=""/>
      <w:lvlJc w:val="left"/>
      <w:pPr>
        <w:ind w:left="2520" w:hanging="360"/>
      </w:pPr>
      <w:rPr>
        <w:rFonts w:hint="default" w:ascii="Wingdings" w:hAnsi="Wingdings"/>
      </w:rPr>
    </w:lvl>
    <w:lvl xmlns:w="http://schemas.openxmlformats.org/wordprocessingml/2006/main" w:ilvl="3">
      <w:start w:val="1"/>
      <w:numFmt w:val="bullet"/>
      <w:lvlText w:val=""/>
      <w:lvlJc w:val="left"/>
      <w:pPr>
        <w:ind w:left="3240" w:hanging="360"/>
      </w:pPr>
      <w:rPr>
        <w:rFonts w:hint="default" w:ascii="Symbol" w:hAnsi="Symbol"/>
      </w:rPr>
    </w:lvl>
    <w:lvl xmlns:w="http://schemas.openxmlformats.org/wordprocessingml/2006/main" w:ilvl="4">
      <w:start w:val="1"/>
      <w:numFmt w:val="bullet"/>
      <w:lvlText w:val="o"/>
      <w:lvlJc w:val="left"/>
      <w:pPr>
        <w:ind w:left="3960" w:hanging="360"/>
      </w:pPr>
      <w:rPr>
        <w:rFonts w:hint="default" w:ascii="Courier New" w:hAnsi="Courier New"/>
      </w:rPr>
    </w:lvl>
    <w:lvl xmlns:w="http://schemas.openxmlformats.org/wordprocessingml/2006/main" w:ilvl="5">
      <w:start w:val="1"/>
      <w:numFmt w:val="bullet"/>
      <w:lvlText w:val=""/>
      <w:lvlJc w:val="left"/>
      <w:pPr>
        <w:ind w:left="4680" w:hanging="360"/>
      </w:pPr>
      <w:rPr>
        <w:rFonts w:hint="default" w:ascii="Wingdings" w:hAnsi="Wingdings"/>
      </w:rPr>
    </w:lvl>
    <w:lvl xmlns:w="http://schemas.openxmlformats.org/wordprocessingml/2006/main" w:ilvl="6">
      <w:start w:val="1"/>
      <w:numFmt w:val="bullet"/>
      <w:lvlText w:val=""/>
      <w:lvlJc w:val="left"/>
      <w:pPr>
        <w:ind w:left="5400" w:hanging="360"/>
      </w:pPr>
      <w:rPr>
        <w:rFonts w:hint="default" w:ascii="Symbol" w:hAnsi="Symbol"/>
      </w:rPr>
    </w:lvl>
    <w:lvl xmlns:w="http://schemas.openxmlformats.org/wordprocessingml/2006/main" w:ilvl="7">
      <w:start w:val="1"/>
      <w:numFmt w:val="bullet"/>
      <w:lvlText w:val="o"/>
      <w:lvlJc w:val="left"/>
      <w:pPr>
        <w:ind w:left="6120" w:hanging="360"/>
      </w:pPr>
      <w:rPr>
        <w:rFonts w:hint="default" w:ascii="Courier New" w:hAnsi="Courier New"/>
      </w:rPr>
    </w:lvl>
    <w:lvl xmlns:w="http://schemas.openxmlformats.org/wordprocessingml/2006/main" w:ilvl="8">
      <w:start w:val="1"/>
      <w:numFmt w:val="bullet"/>
      <w:lvlText w:val=""/>
      <w:lvlJc w:val="left"/>
      <w:pPr>
        <w:ind w:left="6840" w:hanging="360"/>
      </w:pPr>
      <w:rPr>
        <w:rFonts w:hint="default" w:ascii="Wingdings" w:hAnsi="Wingdings"/>
      </w:rPr>
    </w:lvl>
  </w:abstractNum>
  <w:abstractNum xmlns:w="http://schemas.openxmlformats.org/wordprocessingml/2006/main" w:abstractNumId="8">
    <w:nsid w:val="4d26a8b2"/>
    <w:multiLevelType xmlns:w="http://schemas.openxmlformats.org/wordprocessingml/2006/main" w:val="hybridMultilevel"/>
    <w:lvl xmlns:w="http://schemas.openxmlformats.org/wordprocessingml/2006/main" w:ilvl="0">
      <w:start w:val="1"/>
      <w:numFmt w:val="bullet"/>
      <w:lvlText w:val="-"/>
      <w:lvlJc w:val="left"/>
      <w:pPr>
        <w:ind w:left="1440" w:hanging="360"/>
      </w:pPr>
      <w:rPr>
        <w:rFonts w:hint="default" w:ascii="Aptos" w:hAnsi="Aptos"/>
      </w:rPr>
    </w:lvl>
    <w:lvl xmlns:w="http://schemas.openxmlformats.org/wordprocessingml/2006/main" w:ilvl="1">
      <w:start w:val="1"/>
      <w:numFmt w:val="bullet"/>
      <w:lvlText w:val="o"/>
      <w:lvlJc w:val="left"/>
      <w:pPr>
        <w:ind w:left="2160" w:hanging="360"/>
      </w:pPr>
      <w:rPr>
        <w:rFonts w:hint="default" w:ascii="Courier New" w:hAnsi="Courier New"/>
      </w:rPr>
    </w:lvl>
    <w:lvl xmlns:w="http://schemas.openxmlformats.org/wordprocessingml/2006/main" w:ilvl="2">
      <w:start w:val="1"/>
      <w:numFmt w:val="bullet"/>
      <w:lvlText w:val=""/>
      <w:lvlJc w:val="left"/>
      <w:pPr>
        <w:ind w:left="2880" w:hanging="360"/>
      </w:pPr>
      <w:rPr>
        <w:rFonts w:hint="default" w:ascii="Wingdings" w:hAnsi="Wingdings"/>
      </w:rPr>
    </w:lvl>
    <w:lvl xmlns:w="http://schemas.openxmlformats.org/wordprocessingml/2006/main" w:ilvl="3">
      <w:start w:val="1"/>
      <w:numFmt w:val="bullet"/>
      <w:lvlText w:val=""/>
      <w:lvlJc w:val="left"/>
      <w:pPr>
        <w:ind w:left="3600" w:hanging="360"/>
      </w:pPr>
      <w:rPr>
        <w:rFonts w:hint="default" w:ascii="Symbol" w:hAnsi="Symbol"/>
      </w:rPr>
    </w:lvl>
    <w:lvl xmlns:w="http://schemas.openxmlformats.org/wordprocessingml/2006/main" w:ilvl="4">
      <w:start w:val="1"/>
      <w:numFmt w:val="bullet"/>
      <w:lvlText w:val="o"/>
      <w:lvlJc w:val="left"/>
      <w:pPr>
        <w:ind w:left="4320" w:hanging="360"/>
      </w:pPr>
      <w:rPr>
        <w:rFonts w:hint="default" w:ascii="Courier New" w:hAnsi="Courier New"/>
      </w:rPr>
    </w:lvl>
    <w:lvl xmlns:w="http://schemas.openxmlformats.org/wordprocessingml/2006/main" w:ilvl="5">
      <w:start w:val="1"/>
      <w:numFmt w:val="bullet"/>
      <w:lvlText w:val=""/>
      <w:lvlJc w:val="left"/>
      <w:pPr>
        <w:ind w:left="5040" w:hanging="360"/>
      </w:pPr>
      <w:rPr>
        <w:rFonts w:hint="default" w:ascii="Wingdings" w:hAnsi="Wingdings"/>
      </w:rPr>
    </w:lvl>
    <w:lvl xmlns:w="http://schemas.openxmlformats.org/wordprocessingml/2006/main" w:ilvl="6">
      <w:start w:val="1"/>
      <w:numFmt w:val="bullet"/>
      <w:lvlText w:val=""/>
      <w:lvlJc w:val="left"/>
      <w:pPr>
        <w:ind w:left="5760" w:hanging="360"/>
      </w:pPr>
      <w:rPr>
        <w:rFonts w:hint="default" w:ascii="Symbol" w:hAnsi="Symbol"/>
      </w:rPr>
    </w:lvl>
    <w:lvl xmlns:w="http://schemas.openxmlformats.org/wordprocessingml/2006/main" w:ilvl="7">
      <w:start w:val="1"/>
      <w:numFmt w:val="bullet"/>
      <w:lvlText w:val="o"/>
      <w:lvlJc w:val="left"/>
      <w:pPr>
        <w:ind w:left="6480" w:hanging="360"/>
      </w:pPr>
      <w:rPr>
        <w:rFonts w:hint="default" w:ascii="Courier New" w:hAnsi="Courier New"/>
      </w:rPr>
    </w:lvl>
    <w:lvl xmlns:w="http://schemas.openxmlformats.org/wordprocessingml/2006/main" w:ilvl="8">
      <w:start w:val="1"/>
      <w:numFmt w:val="bullet"/>
      <w:lvlText w:val=""/>
      <w:lvlJc w:val="left"/>
      <w:pPr>
        <w:ind w:left="7200" w:hanging="360"/>
      </w:pPr>
      <w:rPr>
        <w:rFonts w:hint="default" w:ascii="Wingdings" w:hAnsi="Wingdings"/>
      </w:rPr>
    </w:lvl>
  </w:abstractNum>
  <w:abstractNum xmlns:w="http://schemas.openxmlformats.org/wordprocessingml/2006/main" w:abstractNumId="7">
    <w:nsid w:val="6d6caaeb"/>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Aptos" w:hAnsi="Aptos"/>
      </w:rPr>
    </w:lvl>
    <w:lvl xmlns:w="http://schemas.openxmlformats.org/wordprocessingml/2006/main" w:ilvl="1">
      <w:start w:val="1"/>
      <w:numFmt w:val="bullet"/>
      <w:lvlText w:val="o"/>
      <w:lvlJc w:val="left"/>
      <w:pPr>
        <w:ind w:left="1800" w:hanging="360"/>
      </w:pPr>
      <w:rPr>
        <w:rFonts w:hint="default" w:ascii="Courier New" w:hAnsi="Courier New"/>
      </w:rPr>
    </w:lvl>
    <w:lvl xmlns:w="http://schemas.openxmlformats.org/wordprocessingml/2006/main" w:ilvl="2">
      <w:start w:val="1"/>
      <w:numFmt w:val="bullet"/>
      <w:lvlText w:val=""/>
      <w:lvlJc w:val="left"/>
      <w:pPr>
        <w:ind w:left="2520" w:hanging="360"/>
      </w:pPr>
      <w:rPr>
        <w:rFonts w:hint="default" w:ascii="Wingdings" w:hAnsi="Wingdings"/>
      </w:rPr>
    </w:lvl>
    <w:lvl xmlns:w="http://schemas.openxmlformats.org/wordprocessingml/2006/main" w:ilvl="3">
      <w:start w:val="1"/>
      <w:numFmt w:val="bullet"/>
      <w:lvlText w:val=""/>
      <w:lvlJc w:val="left"/>
      <w:pPr>
        <w:ind w:left="3240" w:hanging="360"/>
      </w:pPr>
      <w:rPr>
        <w:rFonts w:hint="default" w:ascii="Symbol" w:hAnsi="Symbol"/>
      </w:rPr>
    </w:lvl>
    <w:lvl xmlns:w="http://schemas.openxmlformats.org/wordprocessingml/2006/main" w:ilvl="4">
      <w:start w:val="1"/>
      <w:numFmt w:val="bullet"/>
      <w:lvlText w:val="o"/>
      <w:lvlJc w:val="left"/>
      <w:pPr>
        <w:ind w:left="3960" w:hanging="360"/>
      </w:pPr>
      <w:rPr>
        <w:rFonts w:hint="default" w:ascii="Courier New" w:hAnsi="Courier New"/>
      </w:rPr>
    </w:lvl>
    <w:lvl xmlns:w="http://schemas.openxmlformats.org/wordprocessingml/2006/main" w:ilvl="5">
      <w:start w:val="1"/>
      <w:numFmt w:val="bullet"/>
      <w:lvlText w:val=""/>
      <w:lvlJc w:val="left"/>
      <w:pPr>
        <w:ind w:left="4680" w:hanging="360"/>
      </w:pPr>
      <w:rPr>
        <w:rFonts w:hint="default" w:ascii="Wingdings" w:hAnsi="Wingdings"/>
      </w:rPr>
    </w:lvl>
    <w:lvl xmlns:w="http://schemas.openxmlformats.org/wordprocessingml/2006/main" w:ilvl="6">
      <w:start w:val="1"/>
      <w:numFmt w:val="bullet"/>
      <w:lvlText w:val=""/>
      <w:lvlJc w:val="left"/>
      <w:pPr>
        <w:ind w:left="5400" w:hanging="360"/>
      </w:pPr>
      <w:rPr>
        <w:rFonts w:hint="default" w:ascii="Symbol" w:hAnsi="Symbol"/>
      </w:rPr>
    </w:lvl>
    <w:lvl xmlns:w="http://schemas.openxmlformats.org/wordprocessingml/2006/main" w:ilvl="7">
      <w:start w:val="1"/>
      <w:numFmt w:val="bullet"/>
      <w:lvlText w:val="o"/>
      <w:lvlJc w:val="left"/>
      <w:pPr>
        <w:ind w:left="6120" w:hanging="360"/>
      </w:pPr>
      <w:rPr>
        <w:rFonts w:hint="default" w:ascii="Courier New" w:hAnsi="Courier New"/>
      </w:rPr>
    </w:lvl>
    <w:lvl xmlns:w="http://schemas.openxmlformats.org/wordprocessingml/2006/main" w:ilvl="8">
      <w:start w:val="1"/>
      <w:numFmt w:val="bullet"/>
      <w:lvlText w:val=""/>
      <w:lvlJc w:val="left"/>
      <w:pPr>
        <w:ind w:left="6840" w:hanging="360"/>
      </w:pPr>
      <w:rPr>
        <w:rFonts w:hint="default" w:ascii="Wingdings" w:hAnsi="Wingdings"/>
      </w:rPr>
    </w:lvl>
  </w:abstractNum>
  <w:abstractNum xmlns:w="http://schemas.openxmlformats.org/wordprocessingml/2006/main" w:abstractNumId="6">
    <w:nsid w:val="74000a8a"/>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Aptos" w:hAnsi="Aptos"/>
      </w:rPr>
    </w:lvl>
    <w:lvl xmlns:w="http://schemas.openxmlformats.org/wordprocessingml/2006/main" w:ilvl="1">
      <w:start w:val="1"/>
      <w:numFmt w:val="bullet"/>
      <w:lvlText w:val="o"/>
      <w:lvlJc w:val="left"/>
      <w:pPr>
        <w:ind w:left="1800" w:hanging="360"/>
      </w:pPr>
      <w:rPr>
        <w:rFonts w:hint="default" w:ascii="Courier New" w:hAnsi="Courier New"/>
      </w:rPr>
    </w:lvl>
    <w:lvl xmlns:w="http://schemas.openxmlformats.org/wordprocessingml/2006/main" w:ilvl="2">
      <w:start w:val="1"/>
      <w:numFmt w:val="bullet"/>
      <w:lvlText w:val=""/>
      <w:lvlJc w:val="left"/>
      <w:pPr>
        <w:ind w:left="2520" w:hanging="360"/>
      </w:pPr>
      <w:rPr>
        <w:rFonts w:hint="default" w:ascii="Wingdings" w:hAnsi="Wingdings"/>
      </w:rPr>
    </w:lvl>
    <w:lvl xmlns:w="http://schemas.openxmlformats.org/wordprocessingml/2006/main" w:ilvl="3">
      <w:start w:val="1"/>
      <w:numFmt w:val="bullet"/>
      <w:lvlText w:val=""/>
      <w:lvlJc w:val="left"/>
      <w:pPr>
        <w:ind w:left="3240" w:hanging="360"/>
      </w:pPr>
      <w:rPr>
        <w:rFonts w:hint="default" w:ascii="Symbol" w:hAnsi="Symbol"/>
      </w:rPr>
    </w:lvl>
    <w:lvl xmlns:w="http://schemas.openxmlformats.org/wordprocessingml/2006/main" w:ilvl="4">
      <w:start w:val="1"/>
      <w:numFmt w:val="bullet"/>
      <w:lvlText w:val="o"/>
      <w:lvlJc w:val="left"/>
      <w:pPr>
        <w:ind w:left="3960" w:hanging="360"/>
      </w:pPr>
      <w:rPr>
        <w:rFonts w:hint="default" w:ascii="Courier New" w:hAnsi="Courier New"/>
      </w:rPr>
    </w:lvl>
    <w:lvl xmlns:w="http://schemas.openxmlformats.org/wordprocessingml/2006/main" w:ilvl="5">
      <w:start w:val="1"/>
      <w:numFmt w:val="bullet"/>
      <w:lvlText w:val=""/>
      <w:lvlJc w:val="left"/>
      <w:pPr>
        <w:ind w:left="4680" w:hanging="360"/>
      </w:pPr>
      <w:rPr>
        <w:rFonts w:hint="default" w:ascii="Wingdings" w:hAnsi="Wingdings"/>
      </w:rPr>
    </w:lvl>
    <w:lvl xmlns:w="http://schemas.openxmlformats.org/wordprocessingml/2006/main" w:ilvl="6">
      <w:start w:val="1"/>
      <w:numFmt w:val="bullet"/>
      <w:lvlText w:val=""/>
      <w:lvlJc w:val="left"/>
      <w:pPr>
        <w:ind w:left="5400" w:hanging="360"/>
      </w:pPr>
      <w:rPr>
        <w:rFonts w:hint="default" w:ascii="Symbol" w:hAnsi="Symbol"/>
      </w:rPr>
    </w:lvl>
    <w:lvl xmlns:w="http://schemas.openxmlformats.org/wordprocessingml/2006/main" w:ilvl="7">
      <w:start w:val="1"/>
      <w:numFmt w:val="bullet"/>
      <w:lvlText w:val="o"/>
      <w:lvlJc w:val="left"/>
      <w:pPr>
        <w:ind w:left="6120" w:hanging="360"/>
      </w:pPr>
      <w:rPr>
        <w:rFonts w:hint="default" w:ascii="Courier New" w:hAnsi="Courier New"/>
      </w:rPr>
    </w:lvl>
    <w:lvl xmlns:w="http://schemas.openxmlformats.org/wordprocessingml/2006/main" w:ilvl="8">
      <w:start w:val="1"/>
      <w:numFmt w:val="bullet"/>
      <w:lvlText w:val=""/>
      <w:lvlJc w:val="left"/>
      <w:pPr>
        <w:ind w:left="6840" w:hanging="360"/>
      </w:pPr>
      <w:rPr>
        <w:rFonts w:hint="default" w:ascii="Wingdings" w:hAnsi="Wingdings"/>
      </w:rPr>
    </w:lvl>
  </w:abstractNum>
  <w:abstractNum xmlns:w="http://schemas.openxmlformats.org/wordprocessingml/2006/main" w:abstractNumId="5">
    <w:nsid w:val="79ce781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61949fc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139b2f3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1653db4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Aptos" w:hAnsi="Aptos"/>
      </w:rPr>
    </w:lvl>
    <w:lvl xmlns:w="http://schemas.openxmlformats.org/wordprocessingml/2006/main" w:ilvl="2">
      <w:start w:val="1"/>
      <w:numFmt w:val="bullet"/>
      <w:lvlText w:val=""/>
      <w:lvlJc w:val="left"/>
      <w:pPr>
        <w:ind w:left="2160" w:hanging="360"/>
      </w:pPr>
      <w:rPr>
        <w:rFonts w:hint="default" w:ascii="Aptos" w:hAnsi="Apto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72631e9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Aptos" w:hAnsi="Apto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88A718"/>
    <w:rsid w:val="000B6298"/>
    <w:rsid w:val="0019368B"/>
    <w:rsid w:val="00220900"/>
    <w:rsid w:val="0024217F"/>
    <w:rsid w:val="004A571A"/>
    <w:rsid w:val="006730C7"/>
    <w:rsid w:val="007B5289"/>
    <w:rsid w:val="008D6381"/>
    <w:rsid w:val="009E3094"/>
    <w:rsid w:val="00B14E4E"/>
    <w:rsid w:val="00C445E2"/>
    <w:rsid w:val="00D760D0"/>
    <w:rsid w:val="00D84B7D"/>
    <w:rsid w:val="00FE026C"/>
    <w:rsid w:val="017E8701"/>
    <w:rsid w:val="025E0A00"/>
    <w:rsid w:val="02832910"/>
    <w:rsid w:val="0370F11D"/>
    <w:rsid w:val="0473C307"/>
    <w:rsid w:val="0519CE3F"/>
    <w:rsid w:val="05557861"/>
    <w:rsid w:val="0666D9FC"/>
    <w:rsid w:val="07387AC4"/>
    <w:rsid w:val="07868178"/>
    <w:rsid w:val="08273AA8"/>
    <w:rsid w:val="0B2C7EBB"/>
    <w:rsid w:val="0B4D3CD8"/>
    <w:rsid w:val="0B6CBD79"/>
    <w:rsid w:val="0CB525A7"/>
    <w:rsid w:val="0D92FA2E"/>
    <w:rsid w:val="0E63763E"/>
    <w:rsid w:val="0E65F0BE"/>
    <w:rsid w:val="0F13416A"/>
    <w:rsid w:val="0F88A718"/>
    <w:rsid w:val="0FABD76B"/>
    <w:rsid w:val="108630B2"/>
    <w:rsid w:val="110F52BD"/>
    <w:rsid w:val="11FE9394"/>
    <w:rsid w:val="147933DC"/>
    <w:rsid w:val="14D0025A"/>
    <w:rsid w:val="154B8D71"/>
    <w:rsid w:val="162FF522"/>
    <w:rsid w:val="166407FE"/>
    <w:rsid w:val="169F8415"/>
    <w:rsid w:val="16A9A084"/>
    <w:rsid w:val="16C8F09C"/>
    <w:rsid w:val="1740730B"/>
    <w:rsid w:val="17B56872"/>
    <w:rsid w:val="18D37E02"/>
    <w:rsid w:val="1A47FD5B"/>
    <w:rsid w:val="1B2C60C2"/>
    <w:rsid w:val="1B7441B0"/>
    <w:rsid w:val="1BC603DA"/>
    <w:rsid w:val="1CE21C5A"/>
    <w:rsid w:val="1EAC86D3"/>
    <w:rsid w:val="1F246BF2"/>
    <w:rsid w:val="1F36080E"/>
    <w:rsid w:val="1F67CE57"/>
    <w:rsid w:val="1FAC7226"/>
    <w:rsid w:val="20B6F4E0"/>
    <w:rsid w:val="20CF5AE2"/>
    <w:rsid w:val="22DB828E"/>
    <w:rsid w:val="24E20F7A"/>
    <w:rsid w:val="254208C9"/>
    <w:rsid w:val="26291DFD"/>
    <w:rsid w:val="26360818"/>
    <w:rsid w:val="26B5B71C"/>
    <w:rsid w:val="26B9BAC1"/>
    <w:rsid w:val="283C224B"/>
    <w:rsid w:val="28CA4D06"/>
    <w:rsid w:val="28E000EF"/>
    <w:rsid w:val="28F2E36C"/>
    <w:rsid w:val="2A1BD83B"/>
    <w:rsid w:val="2A5E84CF"/>
    <w:rsid w:val="2BBEB7A7"/>
    <w:rsid w:val="2D5074E9"/>
    <w:rsid w:val="2DA3C8EA"/>
    <w:rsid w:val="2EC37D1C"/>
    <w:rsid w:val="2F6039A2"/>
    <w:rsid w:val="30B0E005"/>
    <w:rsid w:val="30CB7BEC"/>
    <w:rsid w:val="314CF78F"/>
    <w:rsid w:val="317DD12A"/>
    <w:rsid w:val="333C14BA"/>
    <w:rsid w:val="334DC938"/>
    <w:rsid w:val="33DCB008"/>
    <w:rsid w:val="342D7265"/>
    <w:rsid w:val="34BEBDAB"/>
    <w:rsid w:val="35EF3FB0"/>
    <w:rsid w:val="35F13838"/>
    <w:rsid w:val="363FACD3"/>
    <w:rsid w:val="364E65F9"/>
    <w:rsid w:val="365753FC"/>
    <w:rsid w:val="37CEBA0A"/>
    <w:rsid w:val="37D6AA1F"/>
    <w:rsid w:val="37F52309"/>
    <w:rsid w:val="39088418"/>
    <w:rsid w:val="3911F3E9"/>
    <w:rsid w:val="393723CD"/>
    <w:rsid w:val="3B9484F5"/>
    <w:rsid w:val="3BFE9124"/>
    <w:rsid w:val="3C80FA9A"/>
    <w:rsid w:val="3DD38D18"/>
    <w:rsid w:val="3DDCBDB6"/>
    <w:rsid w:val="3FF71CD7"/>
    <w:rsid w:val="4016865A"/>
    <w:rsid w:val="40541242"/>
    <w:rsid w:val="427CB81A"/>
    <w:rsid w:val="42CA2368"/>
    <w:rsid w:val="42EC83EE"/>
    <w:rsid w:val="4306AC15"/>
    <w:rsid w:val="433737FD"/>
    <w:rsid w:val="43F47B13"/>
    <w:rsid w:val="468B2BC0"/>
    <w:rsid w:val="46B07703"/>
    <w:rsid w:val="46D9DCFA"/>
    <w:rsid w:val="474DE976"/>
    <w:rsid w:val="4800E607"/>
    <w:rsid w:val="4A01E28F"/>
    <w:rsid w:val="4A193C36"/>
    <w:rsid w:val="4AB63524"/>
    <w:rsid w:val="4C326AFC"/>
    <w:rsid w:val="4CD8411A"/>
    <w:rsid w:val="4D1E3808"/>
    <w:rsid w:val="4E198FEA"/>
    <w:rsid w:val="4F85993B"/>
    <w:rsid w:val="4F93F693"/>
    <w:rsid w:val="50528F2B"/>
    <w:rsid w:val="50C06B9E"/>
    <w:rsid w:val="510EE2D0"/>
    <w:rsid w:val="5120E688"/>
    <w:rsid w:val="5143929E"/>
    <w:rsid w:val="52A4539D"/>
    <w:rsid w:val="5390FC26"/>
    <w:rsid w:val="54766AFE"/>
    <w:rsid w:val="548D121F"/>
    <w:rsid w:val="556CA20A"/>
    <w:rsid w:val="55BF288B"/>
    <w:rsid w:val="56280F68"/>
    <w:rsid w:val="571009DE"/>
    <w:rsid w:val="574F44EF"/>
    <w:rsid w:val="57B1FDAB"/>
    <w:rsid w:val="57C1BE0B"/>
    <w:rsid w:val="5A3CED71"/>
    <w:rsid w:val="5A42C527"/>
    <w:rsid w:val="5AD572F5"/>
    <w:rsid w:val="5AF1BECE"/>
    <w:rsid w:val="5C300A51"/>
    <w:rsid w:val="5DBFCC81"/>
    <w:rsid w:val="5DF73963"/>
    <w:rsid w:val="5E626C1F"/>
    <w:rsid w:val="5E89DD12"/>
    <w:rsid w:val="603B77AD"/>
    <w:rsid w:val="60ECB705"/>
    <w:rsid w:val="613B39F0"/>
    <w:rsid w:val="61BEDA7B"/>
    <w:rsid w:val="61C5CD06"/>
    <w:rsid w:val="6287D0C2"/>
    <w:rsid w:val="6406269F"/>
    <w:rsid w:val="650595D1"/>
    <w:rsid w:val="674B8EE6"/>
    <w:rsid w:val="67E3D9CE"/>
    <w:rsid w:val="6815442A"/>
    <w:rsid w:val="684002A5"/>
    <w:rsid w:val="68850101"/>
    <w:rsid w:val="68B011A1"/>
    <w:rsid w:val="69110753"/>
    <w:rsid w:val="69415168"/>
    <w:rsid w:val="6A1871F5"/>
    <w:rsid w:val="6A18F3EA"/>
    <w:rsid w:val="6A869694"/>
    <w:rsid w:val="6A8E161A"/>
    <w:rsid w:val="6BD3C914"/>
    <w:rsid w:val="6D6C3127"/>
    <w:rsid w:val="6E71D429"/>
    <w:rsid w:val="6E8E4595"/>
    <w:rsid w:val="6F1E2F8A"/>
    <w:rsid w:val="6F2BD65D"/>
    <w:rsid w:val="707DDE11"/>
    <w:rsid w:val="70B33E89"/>
    <w:rsid w:val="72EEB66C"/>
    <w:rsid w:val="7393485F"/>
    <w:rsid w:val="745DC80A"/>
    <w:rsid w:val="74D3AE0D"/>
    <w:rsid w:val="755CEA1D"/>
    <w:rsid w:val="75831849"/>
    <w:rsid w:val="7622CFDD"/>
    <w:rsid w:val="77F38972"/>
    <w:rsid w:val="7A669218"/>
    <w:rsid w:val="7AFB5AE5"/>
    <w:rsid w:val="7C78912B"/>
    <w:rsid w:val="7E063518"/>
    <w:rsid w:val="7E33312E"/>
    <w:rsid w:val="7E55126F"/>
    <w:rsid w:val="7FCF07F8"/>
    <w:rsid w:val="7FF42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8A718"/>
  <w15:chartTrackingRefBased/>
  <w15:docId w15:val="{59A049C3-1A88-45C1-AC1D-C98509468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yperlink">
    <w:name w:val="Hyperlink"/>
    <w:basedOn w:val="DefaultParagraphFont"/>
    <w:uiPriority w:val="99"/>
    <w:unhideWhenUsed/>
    <w:rsid w:val="0024217F"/>
    <w:rPr>
      <w:color w:val="467886" w:themeColor="hyperlink"/>
      <w:u w:val="single"/>
    </w:rPr>
  </w:style>
  <w:style w:type="character" w:styleId="FollowedHyperlink">
    <w:name w:val="FollowedHyperlink"/>
    <w:basedOn w:val="DefaultParagraphFont"/>
    <w:uiPriority w:val="99"/>
    <w:semiHidden/>
    <w:unhideWhenUsed/>
    <w:rsid w:val="00B14E4E"/>
    <w:rPr>
      <w:color w:val="96607D" w:themeColor="followedHyperlink"/>
      <w:u w:val="single"/>
    </w:rPr>
  </w:style>
  <w:style w:type="character" w:styleId="UnresolvedMention">
    <w:name w:val="Unresolved Mention"/>
    <w:basedOn w:val="DefaultParagraphFont"/>
    <w:uiPriority w:val="99"/>
    <w:semiHidden/>
    <w:unhideWhenUsed/>
    <w:rsid w:val="00B14E4E"/>
    <w:rPr>
      <w:color w:val="605E5C"/>
      <w:shd w:val="clear" w:color="auto" w:fill="E1DFDD"/>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fontTable" Target="fontTable.xml" Id="rId6" /><Relationship Type="http://schemas.openxmlformats.org/officeDocument/2006/relationships/webSettings" Target="webSettings.xml" Id="rId4" /><Relationship Type="http://schemas.openxmlformats.org/officeDocument/2006/relationships/hyperlink" Target="https://access.ovid.com/custom/redirector/index.html?dest=https://go.openathens.net/redirector/ubc.ca?url=http://ovidsp.ovid.com/ovidweb.cgi?T=JS&amp;NEWS=N&amp;PAGE=main&amp;SHAREDSEARCHID=7PSTpaBFQ06GR6PCuSHo8kJZM6EiBj11jRoJNZpBxGOEZMLL3HL0lav5N5uFHrIRQ" TargetMode="External" Id="R94313c94223446d3" /><Relationship Type="http://schemas.openxmlformats.org/officeDocument/2006/relationships/hyperlink" Target="https://doi.org/10.3349/ymj.2022.0239" TargetMode="External" Id="Rd22d39e92f1943b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zluo@student.ubc.ca</dc:creator>
  <keywords/>
  <dc:description/>
  <lastModifiedBy>azluo@student.ubc.ca</lastModifiedBy>
  <revision>15</revision>
  <dcterms:created xsi:type="dcterms:W3CDTF">2024-10-03T12:18:00.0000000Z</dcterms:created>
  <dcterms:modified xsi:type="dcterms:W3CDTF">2025-01-21T00:20:52.8737187Z</dcterms:modified>
</coreProperties>
</file>